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DAAE" w14:textId="77777777" w:rsidR="00D57870" w:rsidRPr="008D46BC" w:rsidRDefault="00D57870" w:rsidP="00D57870">
      <w:pPr>
        <w:overflowPunct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>Pan-cancer A</w:t>
      </w:r>
      <w:r w:rsidRPr="008D46BC"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nalysis and 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</w:rPr>
        <w:t xml:space="preserve">Drug Formulation </w:t>
      </w:r>
      <w:r w:rsidRPr="008D46BC">
        <w:rPr>
          <w:rFonts w:ascii="Times New Roman" w:hAnsi="Times New Roman" w:cs="Times New Roman"/>
          <w:b/>
          <w:bCs/>
          <w:color w:val="000000"/>
          <w:sz w:val="32"/>
          <w:szCs w:val="32"/>
        </w:rPr>
        <w:t>for GPR139 and GPR142</w:t>
      </w:r>
    </w:p>
    <w:p w14:paraId="5D584BEB" w14:textId="3722F1B5" w:rsidR="003F2AA5" w:rsidRDefault="003F2AA5" w:rsidP="00D57870">
      <w:pPr>
        <w:overflowPunct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man Chandra Kaushik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1#</w:t>
      </w:r>
      <w:r w:rsidR="00F816D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 </w:t>
      </w:r>
      <w:r w:rsidR="00F816D0"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amir</w:t>
      </w:r>
      <w:r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ehmood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</w:t>
      </w:r>
      <w:r w:rsidR="002443E5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#</w:t>
      </w:r>
      <w:r w:rsidR="00F816D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</w:t>
      </w:r>
      <w:r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283C3C">
        <w:rPr>
          <w:rFonts w:ascii="Times New Roman" w:eastAsia="SimSun" w:hAnsi="Times New Roman" w:cs="Times New Roman"/>
          <w:b/>
          <w:sz w:val="24"/>
          <w:szCs w:val="24"/>
        </w:rPr>
        <w:t>Xiaofeng</w:t>
      </w:r>
      <w:proofErr w:type="spellEnd"/>
      <w:r w:rsidRPr="00283C3C">
        <w:rPr>
          <w:rFonts w:ascii="Times New Roman" w:eastAsia="SimSun" w:hAnsi="Times New Roman" w:cs="Times New Roman"/>
          <w:b/>
          <w:sz w:val="24"/>
          <w:szCs w:val="24"/>
        </w:rPr>
        <w:t xml:space="preserve"> Dai</w:t>
      </w:r>
      <w:r w:rsidR="00B64F80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1</w:t>
      </w:r>
      <w:r w:rsidR="00F816D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| </w:t>
      </w:r>
      <w:r w:rsidR="00F816D0"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Dong</w:t>
      </w:r>
      <w:r w:rsidRPr="00283C3C">
        <w:rPr>
          <w:rFonts w:ascii="Times New Roman" w:hAnsi="Times New Roman" w:cs="Times New Roman"/>
          <w:b/>
          <w:bCs/>
          <w:color w:val="000000"/>
          <w:sz w:val="24"/>
          <w:szCs w:val="24"/>
        </w:rPr>
        <w:t>-Qing Wei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2,</w:t>
      </w:r>
      <w:r w:rsidR="002443E5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 *</w:t>
      </w:r>
    </w:p>
    <w:p w14:paraId="1F655409" w14:textId="77777777" w:rsidR="003F2AA5" w:rsidRDefault="003F2AA5" w:rsidP="00D57870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D5592B2" w14:textId="77BAF5E7" w:rsidR="003F2AA5" w:rsidRPr="00E34FCF" w:rsidRDefault="003F2AA5" w:rsidP="00D57870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283C3C">
        <w:rPr>
          <w:rFonts w:ascii="Times New Roman" w:eastAsia="SimSun" w:hAnsi="Times New Roman" w:cs="Times New Roman"/>
          <w:sz w:val="24"/>
          <w:szCs w:val="24"/>
        </w:rPr>
        <w:t>Wuxi School of Medicine, Jiangnan University, Wuxi, China</w:t>
      </w:r>
    </w:p>
    <w:p w14:paraId="26E97DB3" w14:textId="77777777" w:rsidR="003F2AA5" w:rsidRPr="00283C3C" w:rsidRDefault="003F2AA5" w:rsidP="00D57870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6687F6FE" w14:textId="2825E93E" w:rsidR="003F2AA5" w:rsidRDefault="003F2AA5" w:rsidP="00D57870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283C3C">
        <w:rPr>
          <w:rFonts w:ascii="Times New Roman" w:eastAsia="SimSun" w:hAnsi="Times New Roman" w:cs="Times New Roman"/>
          <w:sz w:val="24"/>
          <w:szCs w:val="24"/>
        </w:rPr>
        <w:t xml:space="preserve">School of life Sciences and Biotechnology, Shanghai Jiao Tong University, 800 </w:t>
      </w:r>
      <w:proofErr w:type="spellStart"/>
      <w:r w:rsidRPr="00283C3C">
        <w:rPr>
          <w:rFonts w:ascii="Times New Roman" w:eastAsia="SimSun" w:hAnsi="Times New Roman" w:cs="Times New Roman"/>
          <w:sz w:val="24"/>
          <w:szCs w:val="24"/>
        </w:rPr>
        <w:t>Dongchuan</w:t>
      </w:r>
      <w:proofErr w:type="spellEnd"/>
      <w:r w:rsidRPr="00283C3C">
        <w:rPr>
          <w:rFonts w:ascii="Times New Roman" w:eastAsia="SimSun" w:hAnsi="Times New Roman" w:cs="Times New Roman"/>
          <w:sz w:val="24"/>
          <w:szCs w:val="24"/>
        </w:rPr>
        <w:t xml:space="preserve"> Road, Shanghai 200240</w:t>
      </w:r>
    </w:p>
    <w:p w14:paraId="697112EE" w14:textId="77777777" w:rsidR="002443E5" w:rsidRDefault="002443E5" w:rsidP="00D57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FAC566" w14:textId="31F02873" w:rsidR="002443E5" w:rsidRPr="00F9176A" w:rsidRDefault="002443E5" w:rsidP="00D578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A0A">
        <w:rPr>
          <w:rFonts w:ascii="Times New Roman" w:hAnsi="Times New Roman" w:cs="Times New Roman"/>
          <w:sz w:val="24"/>
          <w:szCs w:val="24"/>
        </w:rPr>
        <w:t xml:space="preserve">Peng Cheng Laboratory, Vanke Cloud City Phase I Building 8, </w:t>
      </w:r>
      <w:proofErr w:type="spellStart"/>
      <w:r w:rsidRPr="005C2A0A">
        <w:rPr>
          <w:rFonts w:ascii="Times New Roman" w:hAnsi="Times New Roman" w:cs="Times New Roman"/>
          <w:sz w:val="24"/>
          <w:szCs w:val="24"/>
        </w:rPr>
        <w:t>Xili</w:t>
      </w:r>
      <w:proofErr w:type="spellEnd"/>
      <w:r w:rsidRPr="005C2A0A">
        <w:rPr>
          <w:rFonts w:ascii="Times New Roman" w:hAnsi="Times New Roman" w:cs="Times New Roman"/>
          <w:sz w:val="24"/>
          <w:szCs w:val="24"/>
        </w:rPr>
        <w:t xml:space="preserve"> Street, N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5C2A0A">
        <w:rPr>
          <w:rFonts w:ascii="Times New Roman" w:hAnsi="Times New Roman" w:cs="Times New Roman"/>
          <w:sz w:val="24"/>
          <w:szCs w:val="24"/>
        </w:rPr>
        <w:t>shan District, Shenzhen, Guangdong, 518055, P.R China</w:t>
      </w:r>
    </w:p>
    <w:p w14:paraId="5171C0B5" w14:textId="77777777" w:rsidR="002443E5" w:rsidRDefault="002443E5" w:rsidP="003F2AA5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32D2697A" w14:textId="719F2E5F" w:rsidR="00EB75B9" w:rsidRDefault="00EB75B9"/>
    <w:p w14:paraId="02C2E049" w14:textId="0971632F" w:rsidR="0013661F" w:rsidRDefault="0013661F">
      <w:pP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ab/>
      </w:r>
      <w:r w:rsidRPr="0013661F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UPPLEME</w:t>
      </w:r>
      <w:r w:rsidR="003602B1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N</w:t>
      </w:r>
      <w:r w:rsidRPr="0013661F"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TARY INFORMATION</w:t>
      </w:r>
    </w:p>
    <w:p w14:paraId="6805AB51" w14:textId="63705CD9" w:rsidR="005821FD" w:rsidRDefault="005821FD" w:rsidP="005821FD">
      <w:pPr>
        <w:tabs>
          <w:tab w:val="left" w:pos="5295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CF38E0">
        <w:rPr>
          <w:rFonts w:ascii="Times New Roman" w:hAnsi="Times New Roman" w:cs="Times New Roman"/>
          <w:b/>
          <w:sz w:val="24"/>
          <w:szCs w:val="24"/>
          <w:lang w:val="en-IN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S1</w:t>
      </w:r>
      <w:r>
        <w:rPr>
          <w:rFonts w:ascii="Times New Roman" w:hAnsi="Times New Roman" w:cs="Times New Roman"/>
          <w:b/>
          <w:sz w:val="20"/>
          <w:szCs w:val="20"/>
          <w:lang w:val="en-IN"/>
        </w:rPr>
        <w:t xml:space="preserve"> </w:t>
      </w:r>
      <w:r w:rsidRPr="00FF4B28">
        <w:rPr>
          <w:rFonts w:ascii="Times New Roman" w:hAnsi="Times New Roman" w:cs="Times New Roman"/>
          <w:sz w:val="24"/>
          <w:szCs w:val="24"/>
          <w:lang w:val="en-IN"/>
        </w:rPr>
        <w:t>Top10 compounds of GPR142 after screened from 3D Database of GPR142 as well as GPR139, which have same pharmacophoric features</w:t>
      </w:r>
    </w:p>
    <w:p w14:paraId="68A6DC6E" w14:textId="77777777" w:rsidR="005821FD" w:rsidRDefault="005821FD" w:rsidP="005821FD">
      <w:pPr>
        <w:tabs>
          <w:tab w:val="left" w:pos="5295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4"/>
        <w:gridCol w:w="4546"/>
      </w:tblGrid>
      <w:tr w:rsidR="005821FD" w14:paraId="4AFA89DD" w14:textId="77777777" w:rsidTr="00BD1CFA">
        <w:tc>
          <w:tcPr>
            <w:tcW w:w="4804" w:type="dxa"/>
          </w:tcPr>
          <w:p w14:paraId="3C8A2555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7287EF4" wp14:editId="479B4B14">
                  <wp:extent cx="2511047" cy="1555286"/>
                  <wp:effectExtent l="0" t="0" r="0" b="0"/>
                  <wp:docPr id="7" name="Picture 3" descr="C:\Users\Aman\Desktop\Pharmacophore Paper\TOP5_Compounds_GPR142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man\Desktop\Pharmacophore Paper\TOP5_Compounds_GPR142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6060" cy="15707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C6FEBB" w14:textId="77777777" w:rsidR="005821FD" w:rsidRPr="000C2B07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1</w:t>
            </w:r>
          </w:p>
        </w:tc>
        <w:tc>
          <w:tcPr>
            <w:tcW w:w="4546" w:type="dxa"/>
          </w:tcPr>
          <w:p w14:paraId="5F26FF08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9C2272" wp14:editId="1FE243A3">
                  <wp:extent cx="2349590" cy="1563482"/>
                  <wp:effectExtent l="0" t="0" r="0" b="0"/>
                  <wp:docPr id="8" name="Picture 4" descr="C:\Users\Aman\Desktop\Pharmacophore Paper\TOP5_Compounds_GPR142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man\Desktop\Pharmacophore Paper\TOP5_Compounds_GPR142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4005" cy="15863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12D176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2</w:t>
            </w:r>
          </w:p>
        </w:tc>
      </w:tr>
      <w:tr w:rsidR="005821FD" w14:paraId="3F262767" w14:textId="77777777" w:rsidTr="00BD1CFA">
        <w:tc>
          <w:tcPr>
            <w:tcW w:w="4804" w:type="dxa"/>
          </w:tcPr>
          <w:p w14:paraId="0887AFA4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6497DFC" wp14:editId="0C73081D">
                  <wp:extent cx="2789903" cy="1738781"/>
                  <wp:effectExtent l="0" t="0" r="0" b="0"/>
                  <wp:docPr id="9" name="Picture 5" descr="C:\Users\Aman\Desktop\Pharmacophore Paper\TOP5_Compounds_GPR142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man\Desktop\Pharmacophore Paper\TOP5_Compounds_GPR142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4886" cy="17730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869DD93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3</w:t>
            </w:r>
          </w:p>
        </w:tc>
        <w:tc>
          <w:tcPr>
            <w:tcW w:w="4546" w:type="dxa"/>
          </w:tcPr>
          <w:p w14:paraId="706636AD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40AF2AA" wp14:editId="230C2B17">
                  <wp:extent cx="2584550" cy="1719830"/>
                  <wp:effectExtent l="0" t="0" r="0" b="0"/>
                  <wp:docPr id="10" name="Picture 6" descr="C:\Users\Aman\Desktop\Pharmacophore Paper\TOP5_Screned_Compounds_EC50_Value\Compound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man\Desktop\Pharmacophore Paper\TOP5_Screned_Compounds_EC50_Value\Compound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307" cy="17316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C4C88BB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4</w:t>
            </w:r>
          </w:p>
        </w:tc>
      </w:tr>
      <w:tr w:rsidR="005821FD" w14:paraId="5284FEBB" w14:textId="77777777" w:rsidTr="00BD1CFA">
        <w:tc>
          <w:tcPr>
            <w:tcW w:w="4804" w:type="dxa"/>
          </w:tcPr>
          <w:p w14:paraId="35C28079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24DDE833" wp14:editId="7021B402">
                  <wp:extent cx="2964581" cy="1861965"/>
                  <wp:effectExtent l="0" t="0" r="0" b="0"/>
                  <wp:docPr id="11" name="Picture 7" descr="C:\Users\Aman\Desktop\Pharmacophore Paper\TOP5_Screned_Compounds_EC50_Value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man\Desktop\Pharmacophore Paper\TOP5_Screned_Compounds_EC50_Value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9950" cy="1884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1C76493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5</w:t>
            </w:r>
          </w:p>
        </w:tc>
        <w:tc>
          <w:tcPr>
            <w:tcW w:w="4546" w:type="dxa"/>
          </w:tcPr>
          <w:p w14:paraId="5969FADF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8039581" wp14:editId="1C8B5B8B">
                  <wp:extent cx="2819508" cy="1876178"/>
                  <wp:effectExtent l="0" t="0" r="0" b="0"/>
                  <wp:docPr id="12" name="Picture 8" descr="C:\Users\Aman\Desktop\Pharmacophore Paper\TOP5_Screened_Compounds_DockingScore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man\Desktop\Pharmacophore Paper\TOP5_Screened_Compounds_DockingScore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654" cy="1883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1CA21F1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6</w:t>
            </w:r>
          </w:p>
        </w:tc>
      </w:tr>
      <w:tr w:rsidR="005821FD" w14:paraId="6D03B6AB" w14:textId="77777777" w:rsidTr="00BD1CFA">
        <w:tc>
          <w:tcPr>
            <w:tcW w:w="4804" w:type="dxa"/>
          </w:tcPr>
          <w:p w14:paraId="532D2027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43A9A1" wp14:editId="23CF5FEE">
                  <wp:extent cx="2854960" cy="1790898"/>
                  <wp:effectExtent l="0" t="0" r="0" b="0"/>
                  <wp:docPr id="13" name="Picture 9" descr="C:\Users\Aman\Desktop\Pharmacophore Paper\TOP5_Screened_Compounds_DockingScore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man\Desktop\Pharmacophore Paper\TOP5_Screened_Compounds_DockingScore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3378" cy="17961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537584E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7</w:t>
            </w:r>
          </w:p>
        </w:tc>
        <w:tc>
          <w:tcPr>
            <w:tcW w:w="4546" w:type="dxa"/>
          </w:tcPr>
          <w:p w14:paraId="37435D89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9FEA27" wp14:editId="42E6B8F4">
                  <wp:extent cx="2705297" cy="1800179"/>
                  <wp:effectExtent l="0" t="0" r="0" b="0"/>
                  <wp:docPr id="14" name="Picture 10" descr="C:\Users\Aman\Desktop\Pharmacophore Paper\TOP5_Screened_Compounds_DockingScore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man\Desktop\Pharmacophore Paper\TOP5_Screened_Compounds_DockingScore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5312" cy="18068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E682943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8</w:t>
            </w:r>
          </w:p>
        </w:tc>
      </w:tr>
      <w:tr w:rsidR="005821FD" w14:paraId="2580BEE8" w14:textId="77777777" w:rsidTr="00BD1CFA">
        <w:tc>
          <w:tcPr>
            <w:tcW w:w="4804" w:type="dxa"/>
          </w:tcPr>
          <w:p w14:paraId="4283BB54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5239DD" wp14:editId="7582A93A">
                  <wp:extent cx="3030279" cy="1903227"/>
                  <wp:effectExtent l="0" t="0" r="0" b="0"/>
                  <wp:docPr id="15" name="Picture 11" descr="C:\Users\Aman\Desktop\Pharmacophore Paper\TOP5_Compounds_GPR139\Compounds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man\Desktop\Pharmacophore Paper\TOP5_Compounds_GPR139\Compounds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0069" cy="1903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B64D12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9</w:t>
            </w:r>
          </w:p>
        </w:tc>
        <w:tc>
          <w:tcPr>
            <w:tcW w:w="4546" w:type="dxa"/>
          </w:tcPr>
          <w:p w14:paraId="36B79749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0A2FD06" wp14:editId="77D198D5">
                  <wp:extent cx="2841108" cy="1902431"/>
                  <wp:effectExtent l="19050" t="0" r="0" b="0"/>
                  <wp:docPr id="16" name="Picture 12" descr="C:\Users\Aman\Desktop\Pharmacophore Paper\TOP5_Compounds_GPR139\Compounds-0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man\Desktop\Pharmacophore Paper\TOP5_Compounds_GPR139\Compounds-0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101" cy="19030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33AD00" w14:textId="77777777" w:rsidR="005821FD" w:rsidRDefault="005821FD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C2B07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Compound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0</w:t>
            </w:r>
          </w:p>
        </w:tc>
      </w:tr>
    </w:tbl>
    <w:p w14:paraId="122BCA60" w14:textId="022D9E97" w:rsidR="005821FD" w:rsidRDefault="005821FD"/>
    <w:p w14:paraId="2B29BBE8" w14:textId="7B1A7DD5" w:rsidR="00722BA3" w:rsidRDefault="00722BA3"/>
    <w:p w14:paraId="205453E4" w14:textId="1C432B23" w:rsidR="00722BA3" w:rsidRPr="0068619B" w:rsidRDefault="00722BA3" w:rsidP="00722BA3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50100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S2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r</w:t>
      </w:r>
      <w:r w:rsidRPr="00D12331">
        <w:rPr>
          <w:rFonts w:ascii="Times New Roman" w:hAnsi="Times New Roman" w:cs="Times New Roman"/>
          <w:sz w:val="20"/>
          <w:szCs w:val="20"/>
          <w:lang w:val="en-IN"/>
        </w:rPr>
        <w:t>epresents the activity of developed common pharmacophore hypotheses using PHASE Schrodinger suite software, from experimental EC50 value of chemical structure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from the literature. Where plus (+) sign are represents the activity of compounds and minus (-) sign represents the inactivity of compounds. And more the one plus signs are indicating more active compounds.</w:t>
      </w:r>
    </w:p>
    <w:p w14:paraId="5E232825" w14:textId="77777777" w:rsidR="00722BA3" w:rsidRDefault="00722BA3" w:rsidP="00722BA3">
      <w:pPr>
        <w:tabs>
          <w:tab w:val="left" w:pos="529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"/>
        <w:tblW w:w="11540" w:type="dxa"/>
        <w:jc w:val="center"/>
        <w:tblLayout w:type="fixed"/>
        <w:tblLook w:val="04A0" w:firstRow="1" w:lastRow="0" w:firstColumn="1" w:lastColumn="0" w:noHBand="0" w:noVBand="1"/>
      </w:tblPr>
      <w:tblGrid>
        <w:gridCol w:w="1317"/>
        <w:gridCol w:w="1648"/>
        <w:gridCol w:w="5040"/>
        <w:gridCol w:w="1209"/>
        <w:gridCol w:w="1276"/>
        <w:gridCol w:w="1050"/>
      </w:tblGrid>
      <w:tr w:rsidR="00722BA3" w:rsidRPr="00E040C7" w14:paraId="5DEBC80C" w14:textId="77777777" w:rsidTr="00BD1CFA">
        <w:trPr>
          <w:trHeight w:val="1027"/>
          <w:jc w:val="center"/>
        </w:trPr>
        <w:tc>
          <w:tcPr>
            <w:tcW w:w="1317" w:type="dxa"/>
          </w:tcPr>
          <w:p w14:paraId="05C7F6E0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F23258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lastRenderedPageBreak/>
              <w:t>Compou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</w:t>
            </w:r>
          </w:p>
        </w:tc>
        <w:tc>
          <w:tcPr>
            <w:tcW w:w="1648" w:type="dxa"/>
          </w:tcPr>
          <w:p w14:paraId="6356A446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F23258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Experimental Activity (EC50)</w:t>
            </w:r>
          </w:p>
        </w:tc>
        <w:tc>
          <w:tcPr>
            <w:tcW w:w="5040" w:type="dxa"/>
          </w:tcPr>
          <w:p w14:paraId="0DE8F46A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tructure</w:t>
            </w:r>
          </w:p>
        </w:tc>
        <w:tc>
          <w:tcPr>
            <w:tcW w:w="1209" w:type="dxa"/>
          </w:tcPr>
          <w:p w14:paraId="3CF537F6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F23258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ctivity</w:t>
            </w:r>
          </w:p>
        </w:tc>
        <w:tc>
          <w:tcPr>
            <w:tcW w:w="1276" w:type="dxa"/>
          </w:tcPr>
          <w:p w14:paraId="2670ADB6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Screened Compounds</w:t>
            </w:r>
          </w:p>
        </w:tc>
        <w:tc>
          <w:tcPr>
            <w:tcW w:w="1050" w:type="dxa"/>
          </w:tcPr>
          <w:p w14:paraId="4BC4F4AF" w14:textId="77777777" w:rsidR="00722BA3" w:rsidRPr="00F23258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 xml:space="preserve">Predicted </w:t>
            </w:r>
            <w:r w:rsidRPr="00F23258"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  <w:t>Activity</w:t>
            </w:r>
          </w:p>
        </w:tc>
      </w:tr>
      <w:tr w:rsidR="00722BA3" w:rsidRPr="00E040C7" w14:paraId="1277E408" w14:textId="77777777" w:rsidTr="00BD1CFA">
        <w:trPr>
          <w:trHeight w:val="530"/>
          <w:jc w:val="center"/>
        </w:trPr>
        <w:tc>
          <w:tcPr>
            <w:tcW w:w="1317" w:type="dxa"/>
          </w:tcPr>
          <w:p w14:paraId="3966527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1</w:t>
            </w:r>
          </w:p>
        </w:tc>
        <w:tc>
          <w:tcPr>
            <w:tcW w:w="1648" w:type="dxa"/>
          </w:tcPr>
          <w:p w14:paraId="2576A4D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8</w:t>
            </w:r>
          </w:p>
        </w:tc>
        <w:tc>
          <w:tcPr>
            <w:tcW w:w="5040" w:type="dxa"/>
          </w:tcPr>
          <w:p w14:paraId="539E2DA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F726D70" wp14:editId="53DD1BE8">
                  <wp:extent cx="2430965" cy="1215483"/>
                  <wp:effectExtent l="0" t="0" r="0" b="0"/>
                  <wp:docPr id="17" name="Picture 2" descr="C:\Users\Aman\Desktop\Pharmacophore Paper\EC50_Compounds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man\Desktop\Pharmacophore Paper\EC50_Compounds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9816" cy="12249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764B762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  <w:tc>
          <w:tcPr>
            <w:tcW w:w="1276" w:type="dxa"/>
          </w:tcPr>
          <w:p w14:paraId="48009F5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1</w:t>
            </w:r>
          </w:p>
        </w:tc>
        <w:tc>
          <w:tcPr>
            <w:tcW w:w="1050" w:type="dxa"/>
          </w:tcPr>
          <w:p w14:paraId="5AEEB3E3" w14:textId="77777777" w:rsidR="00722BA3" w:rsidRPr="0036303D" w:rsidRDefault="00722BA3" w:rsidP="00BD1CFA">
            <w:pPr>
              <w:tabs>
                <w:tab w:val="left" w:pos="5295"/>
              </w:tabs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67E931E" w14:textId="77777777" w:rsidTr="00BD1CFA">
        <w:trPr>
          <w:trHeight w:val="547"/>
          <w:jc w:val="center"/>
        </w:trPr>
        <w:tc>
          <w:tcPr>
            <w:tcW w:w="1317" w:type="dxa"/>
          </w:tcPr>
          <w:p w14:paraId="1C73D53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2</w:t>
            </w:r>
          </w:p>
        </w:tc>
        <w:tc>
          <w:tcPr>
            <w:tcW w:w="1648" w:type="dxa"/>
          </w:tcPr>
          <w:p w14:paraId="22C724F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</w:tc>
        <w:tc>
          <w:tcPr>
            <w:tcW w:w="5040" w:type="dxa"/>
          </w:tcPr>
          <w:p w14:paraId="4CE252A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84724A" wp14:editId="48216703">
                  <wp:extent cx="2642839" cy="1321420"/>
                  <wp:effectExtent l="0" t="0" r="0" b="0"/>
                  <wp:docPr id="18" name="Picture 3" descr="C:\Users\Aman\Desktop\Pharmacophore Paper\EC50_Compounds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man\Desktop\Pharmacophore Paper\EC50_Compounds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565" cy="13447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18A981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5CFA14C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2</w:t>
            </w:r>
          </w:p>
        </w:tc>
        <w:tc>
          <w:tcPr>
            <w:tcW w:w="1050" w:type="dxa"/>
          </w:tcPr>
          <w:p w14:paraId="00FD0A3E" w14:textId="77777777" w:rsidR="00722BA3" w:rsidRPr="0036303D" w:rsidRDefault="00722BA3" w:rsidP="00BD1CFA">
            <w:pPr>
              <w:tabs>
                <w:tab w:val="left" w:pos="5295"/>
              </w:tabs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E081BF8" w14:textId="77777777" w:rsidTr="00BD1CFA">
        <w:trPr>
          <w:trHeight w:val="530"/>
          <w:jc w:val="center"/>
        </w:trPr>
        <w:tc>
          <w:tcPr>
            <w:tcW w:w="1317" w:type="dxa"/>
          </w:tcPr>
          <w:p w14:paraId="40DE87E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</w:t>
            </w:r>
          </w:p>
        </w:tc>
        <w:tc>
          <w:tcPr>
            <w:tcW w:w="1648" w:type="dxa"/>
          </w:tcPr>
          <w:p w14:paraId="3411132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0E1986E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79A7AB" wp14:editId="0A223333">
                  <wp:extent cx="2631688" cy="1315844"/>
                  <wp:effectExtent l="0" t="0" r="0" b="0"/>
                  <wp:docPr id="19" name="Picture 4" descr="C:\Users\Aman\Desktop\Pharmacophore Paper\EC50_Compounds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man\Desktop\Pharmacophore Paper\EC50_Compounds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699" cy="13568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45938C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6DE4744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3</w:t>
            </w:r>
          </w:p>
        </w:tc>
        <w:tc>
          <w:tcPr>
            <w:tcW w:w="1050" w:type="dxa"/>
          </w:tcPr>
          <w:p w14:paraId="704E7C6C" w14:textId="77777777" w:rsidR="00722BA3" w:rsidRPr="0036303D" w:rsidRDefault="00722BA3" w:rsidP="00BD1CFA">
            <w:pPr>
              <w:tabs>
                <w:tab w:val="left" w:pos="5295"/>
              </w:tabs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851AA33" w14:textId="77777777" w:rsidTr="00BD1CFA">
        <w:trPr>
          <w:trHeight w:val="348"/>
          <w:jc w:val="center"/>
        </w:trPr>
        <w:tc>
          <w:tcPr>
            <w:tcW w:w="1317" w:type="dxa"/>
          </w:tcPr>
          <w:p w14:paraId="6825BFC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4</w:t>
            </w:r>
          </w:p>
        </w:tc>
        <w:tc>
          <w:tcPr>
            <w:tcW w:w="1648" w:type="dxa"/>
          </w:tcPr>
          <w:p w14:paraId="0B3A0D9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4D28B98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12EA77" wp14:editId="39B9C740">
                  <wp:extent cx="2453268" cy="1226634"/>
                  <wp:effectExtent l="0" t="0" r="0" b="0"/>
                  <wp:docPr id="21" name="Picture 5" descr="C:\Users\Aman\Desktop\Pharmacophore Paper\EC50_Compounds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man\Desktop\Pharmacophore Paper\EC50_Compounds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5128" cy="12625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E61DE5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7B9C4E5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4</w:t>
            </w:r>
          </w:p>
        </w:tc>
        <w:tc>
          <w:tcPr>
            <w:tcW w:w="1050" w:type="dxa"/>
          </w:tcPr>
          <w:p w14:paraId="3676D838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4964C4E" w14:textId="77777777" w:rsidTr="00BD1CFA">
        <w:trPr>
          <w:trHeight w:val="142"/>
          <w:jc w:val="center"/>
        </w:trPr>
        <w:tc>
          <w:tcPr>
            <w:tcW w:w="1317" w:type="dxa"/>
          </w:tcPr>
          <w:p w14:paraId="3FFB0F7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5</w:t>
            </w:r>
          </w:p>
        </w:tc>
        <w:tc>
          <w:tcPr>
            <w:tcW w:w="1648" w:type="dxa"/>
          </w:tcPr>
          <w:p w14:paraId="1D8C1C4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2325621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71DAAEF" wp14:editId="38334DA5">
                  <wp:extent cx="2442117" cy="1221059"/>
                  <wp:effectExtent l="0" t="0" r="0" b="0"/>
                  <wp:docPr id="22" name="Picture 6" descr="C:\Users\Aman\Desktop\Pharmacophore Paper\EC50_Compounds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man\Desktop\Pharmacophore Paper\EC50_Compounds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7997" cy="12339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C30590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15D4517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5</w:t>
            </w:r>
          </w:p>
        </w:tc>
        <w:tc>
          <w:tcPr>
            <w:tcW w:w="1050" w:type="dxa"/>
          </w:tcPr>
          <w:p w14:paraId="0D46EA47" w14:textId="77777777" w:rsidR="00722BA3" w:rsidRPr="0036303D" w:rsidRDefault="00722BA3" w:rsidP="00BD1CFA">
            <w:pPr>
              <w:tabs>
                <w:tab w:val="left" w:pos="5295"/>
              </w:tabs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E20325B" w14:textId="77777777" w:rsidTr="00BD1CFA">
        <w:trPr>
          <w:trHeight w:val="142"/>
          <w:jc w:val="center"/>
        </w:trPr>
        <w:tc>
          <w:tcPr>
            <w:tcW w:w="1317" w:type="dxa"/>
          </w:tcPr>
          <w:p w14:paraId="44FA341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06</w:t>
            </w:r>
          </w:p>
        </w:tc>
        <w:tc>
          <w:tcPr>
            <w:tcW w:w="1648" w:type="dxa"/>
          </w:tcPr>
          <w:p w14:paraId="4DAE060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282A8EB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367CF9" wp14:editId="7C65219D">
                  <wp:extent cx="2676292" cy="1338146"/>
                  <wp:effectExtent l="0" t="0" r="0" b="0"/>
                  <wp:docPr id="23" name="Picture 7" descr="C:\Users\Aman\Desktop\Pharmacophore Paper\EC50_Compounds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man\Desktop\Pharmacophore Paper\EC50_Compounds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862" cy="13459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3B2D21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7E325F4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6</w:t>
            </w:r>
          </w:p>
        </w:tc>
        <w:tc>
          <w:tcPr>
            <w:tcW w:w="1050" w:type="dxa"/>
          </w:tcPr>
          <w:p w14:paraId="6D7DCCA1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2B714FB1" w14:textId="77777777" w:rsidTr="00BD1CFA">
        <w:trPr>
          <w:trHeight w:val="142"/>
          <w:jc w:val="center"/>
        </w:trPr>
        <w:tc>
          <w:tcPr>
            <w:tcW w:w="1317" w:type="dxa"/>
          </w:tcPr>
          <w:p w14:paraId="043875E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7</w:t>
            </w:r>
          </w:p>
        </w:tc>
        <w:tc>
          <w:tcPr>
            <w:tcW w:w="1648" w:type="dxa"/>
          </w:tcPr>
          <w:p w14:paraId="050FABC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453EE0F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EC776F9" wp14:editId="552C20DF">
                  <wp:extent cx="2475570" cy="1380457"/>
                  <wp:effectExtent l="0" t="0" r="0" b="0"/>
                  <wp:docPr id="24" name="Picture 8" descr="C:\Users\Aman\Desktop\Pharmacophore Paper\EC50_Compounds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man\Desktop\Pharmacophore Paper\EC50_Compounds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4512" cy="13910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849497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  <w:tc>
          <w:tcPr>
            <w:tcW w:w="1276" w:type="dxa"/>
          </w:tcPr>
          <w:p w14:paraId="4E94E72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7</w:t>
            </w:r>
          </w:p>
        </w:tc>
        <w:tc>
          <w:tcPr>
            <w:tcW w:w="1050" w:type="dxa"/>
          </w:tcPr>
          <w:p w14:paraId="4174731F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DB369B3" w14:textId="77777777" w:rsidTr="00BD1CFA">
        <w:trPr>
          <w:trHeight w:val="142"/>
          <w:jc w:val="center"/>
        </w:trPr>
        <w:tc>
          <w:tcPr>
            <w:tcW w:w="1317" w:type="dxa"/>
          </w:tcPr>
          <w:p w14:paraId="350B149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8</w:t>
            </w:r>
          </w:p>
        </w:tc>
        <w:tc>
          <w:tcPr>
            <w:tcW w:w="1648" w:type="dxa"/>
          </w:tcPr>
          <w:p w14:paraId="0520BB4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8</w:t>
            </w:r>
          </w:p>
        </w:tc>
        <w:tc>
          <w:tcPr>
            <w:tcW w:w="5040" w:type="dxa"/>
          </w:tcPr>
          <w:p w14:paraId="53BE041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8F5F2DD" wp14:editId="2E72D8AF">
                  <wp:extent cx="2442117" cy="1401085"/>
                  <wp:effectExtent l="0" t="0" r="0" b="0"/>
                  <wp:docPr id="25" name="Picture 9" descr="C:\Users\Aman\Desktop\Pharmacophore Paper\EC50_Compounds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man\Desktop\Pharmacophore Paper\EC50_Compounds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6365" cy="14149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BAEAF2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  <w:tc>
          <w:tcPr>
            <w:tcW w:w="1276" w:type="dxa"/>
          </w:tcPr>
          <w:p w14:paraId="3782671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8</w:t>
            </w:r>
          </w:p>
        </w:tc>
        <w:tc>
          <w:tcPr>
            <w:tcW w:w="1050" w:type="dxa"/>
          </w:tcPr>
          <w:p w14:paraId="20BA148F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</w:tr>
      <w:tr w:rsidR="00722BA3" w:rsidRPr="00E040C7" w14:paraId="0EB06B78" w14:textId="77777777" w:rsidTr="00BD1CFA">
        <w:trPr>
          <w:trHeight w:val="142"/>
          <w:jc w:val="center"/>
        </w:trPr>
        <w:tc>
          <w:tcPr>
            <w:tcW w:w="1317" w:type="dxa"/>
          </w:tcPr>
          <w:p w14:paraId="06EAB0E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9</w:t>
            </w:r>
          </w:p>
        </w:tc>
        <w:tc>
          <w:tcPr>
            <w:tcW w:w="1648" w:type="dxa"/>
          </w:tcPr>
          <w:p w14:paraId="74913C3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2</w:t>
            </w:r>
          </w:p>
        </w:tc>
        <w:tc>
          <w:tcPr>
            <w:tcW w:w="5040" w:type="dxa"/>
          </w:tcPr>
          <w:p w14:paraId="02C03A4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EF8799" wp14:editId="2E3199C7">
                  <wp:extent cx="2620536" cy="1443310"/>
                  <wp:effectExtent l="0" t="0" r="0" b="0"/>
                  <wp:docPr id="26" name="Picture 10" descr="C:\Users\Aman\Desktop\Pharmacophore Paper\EC50_Compounds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man\Desktop\Pharmacophore Paper\EC50_Compounds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825" cy="14517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388EBC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  <w:tc>
          <w:tcPr>
            <w:tcW w:w="1276" w:type="dxa"/>
          </w:tcPr>
          <w:p w14:paraId="56CAAC7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9</w:t>
            </w:r>
          </w:p>
        </w:tc>
        <w:tc>
          <w:tcPr>
            <w:tcW w:w="1050" w:type="dxa"/>
          </w:tcPr>
          <w:p w14:paraId="3846C997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364A33C5" w14:textId="77777777" w:rsidTr="00BD1CFA">
        <w:trPr>
          <w:trHeight w:val="142"/>
          <w:jc w:val="center"/>
        </w:trPr>
        <w:tc>
          <w:tcPr>
            <w:tcW w:w="1317" w:type="dxa"/>
          </w:tcPr>
          <w:p w14:paraId="2117844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</w:t>
            </w:r>
          </w:p>
        </w:tc>
        <w:tc>
          <w:tcPr>
            <w:tcW w:w="1648" w:type="dxa"/>
          </w:tcPr>
          <w:p w14:paraId="1E398B2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6</w:t>
            </w:r>
          </w:p>
        </w:tc>
        <w:tc>
          <w:tcPr>
            <w:tcW w:w="5040" w:type="dxa"/>
          </w:tcPr>
          <w:p w14:paraId="209C335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FE52CAD" wp14:editId="55EFCA54">
                  <wp:extent cx="2531326" cy="1394176"/>
                  <wp:effectExtent l="0" t="0" r="0" b="0"/>
                  <wp:docPr id="27" name="Picture 11" descr="C:\Users\Aman\Desktop\Pharmacophore Paper\EC50_Compounds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man\Desktop\Pharmacophore Paper\EC50_Compounds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8497" cy="14036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36A076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  <w:tc>
          <w:tcPr>
            <w:tcW w:w="1276" w:type="dxa"/>
          </w:tcPr>
          <w:p w14:paraId="35AA540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1214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mpound</w:t>
            </w: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</w:t>
            </w:r>
          </w:p>
        </w:tc>
        <w:tc>
          <w:tcPr>
            <w:tcW w:w="1050" w:type="dxa"/>
          </w:tcPr>
          <w:p w14:paraId="626776EC" w14:textId="77777777" w:rsidR="00722BA3" w:rsidRPr="0036303D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630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</w:tr>
      <w:tr w:rsidR="00722BA3" w:rsidRPr="00E040C7" w14:paraId="7DAF356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57B0E5F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1</w:t>
            </w:r>
          </w:p>
        </w:tc>
        <w:tc>
          <w:tcPr>
            <w:tcW w:w="1648" w:type="dxa"/>
          </w:tcPr>
          <w:p w14:paraId="3872B63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6</w:t>
            </w:r>
          </w:p>
        </w:tc>
        <w:tc>
          <w:tcPr>
            <w:tcW w:w="5040" w:type="dxa"/>
          </w:tcPr>
          <w:p w14:paraId="23C5C13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31DE6A" wp14:editId="732E89E8">
                  <wp:extent cx="2687444" cy="1532014"/>
                  <wp:effectExtent l="0" t="0" r="0" b="0"/>
                  <wp:docPr id="28" name="Picture 12" descr="C:\Users\Aman\Desktop\Pharmacophore Paper\EC50_Compounds\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man\Desktop\Pharmacophore Paper\EC50_Compounds\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0881" cy="15453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74911A6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</w:tr>
      <w:tr w:rsidR="00722BA3" w:rsidRPr="00E040C7" w14:paraId="178AF22E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5A011E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</w:t>
            </w:r>
          </w:p>
        </w:tc>
        <w:tc>
          <w:tcPr>
            <w:tcW w:w="1648" w:type="dxa"/>
          </w:tcPr>
          <w:p w14:paraId="28DC676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  <w:tc>
          <w:tcPr>
            <w:tcW w:w="5040" w:type="dxa"/>
          </w:tcPr>
          <w:p w14:paraId="2A78682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B6D7DCB" wp14:editId="127FBFF9">
                  <wp:extent cx="2564780" cy="1391198"/>
                  <wp:effectExtent l="0" t="0" r="0" b="0"/>
                  <wp:docPr id="29" name="Picture 13" descr="C:\Users\Aman\Desktop\Pharmacophore Paper\EC50_Compounds\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man\Desktop\Pharmacophore Paper\EC50_Compounds\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5103" cy="13967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840C32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</w:tr>
      <w:tr w:rsidR="00722BA3" w:rsidRPr="00E040C7" w14:paraId="776A090F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87987B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</w:tc>
        <w:tc>
          <w:tcPr>
            <w:tcW w:w="1648" w:type="dxa"/>
          </w:tcPr>
          <w:p w14:paraId="7958F38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6483D07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9F46429" wp14:editId="3FB35548">
                  <wp:extent cx="2587082" cy="1293541"/>
                  <wp:effectExtent l="0" t="0" r="0" b="0"/>
                  <wp:docPr id="30" name="Picture 14" descr="C:\Users\Aman\Desktop\Pharmacophore Paper\EC50_Compounds\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Aman\Desktop\Pharmacophore Paper\EC50_Compounds\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9116" cy="12995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FE1759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</w:tr>
      <w:tr w:rsidR="00722BA3" w:rsidRPr="00E040C7" w14:paraId="7EB991A6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9EA7C6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</w:p>
        </w:tc>
        <w:tc>
          <w:tcPr>
            <w:tcW w:w="1648" w:type="dxa"/>
          </w:tcPr>
          <w:p w14:paraId="73B39AA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  <w:tc>
          <w:tcPr>
            <w:tcW w:w="5040" w:type="dxa"/>
          </w:tcPr>
          <w:p w14:paraId="4C405EE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DDB8392" wp14:editId="49535EC4">
                  <wp:extent cx="2286000" cy="1143000"/>
                  <wp:effectExtent l="0" t="0" r="0" b="0"/>
                  <wp:docPr id="31" name="Picture 15" descr="C:\Users\Aman\Desktop\Pharmacophore Paper\EC50_Compounds\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man\Desktop\Pharmacophore Paper\EC50_Compounds\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6696" cy="11483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C853E7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</w:tr>
      <w:tr w:rsidR="00722BA3" w:rsidRPr="00E040C7" w14:paraId="47089BED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0157F4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</w:t>
            </w:r>
          </w:p>
        </w:tc>
        <w:tc>
          <w:tcPr>
            <w:tcW w:w="1648" w:type="dxa"/>
          </w:tcPr>
          <w:p w14:paraId="43C05E8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6</w:t>
            </w:r>
          </w:p>
        </w:tc>
        <w:tc>
          <w:tcPr>
            <w:tcW w:w="5040" w:type="dxa"/>
          </w:tcPr>
          <w:p w14:paraId="45F7EA9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E67602B" wp14:editId="7EE118B9">
                  <wp:extent cx="2709746" cy="1414123"/>
                  <wp:effectExtent l="0" t="0" r="0" b="0"/>
                  <wp:docPr id="32" name="Picture 16" descr="C:\Users\Aman\Desktop\Pharmacophore Paper\EC50_Compounds\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Aman\Desktop\Pharmacophore Paper\EC50_Compounds\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4304" cy="1421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2EF728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7FDA07F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0529D8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16</w:t>
            </w:r>
          </w:p>
        </w:tc>
        <w:tc>
          <w:tcPr>
            <w:tcW w:w="1648" w:type="dxa"/>
          </w:tcPr>
          <w:p w14:paraId="6C711F8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3</w:t>
            </w:r>
          </w:p>
        </w:tc>
        <w:tc>
          <w:tcPr>
            <w:tcW w:w="5040" w:type="dxa"/>
          </w:tcPr>
          <w:p w14:paraId="4AD24FD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7E7FDF" wp14:editId="3BFC61DB">
                  <wp:extent cx="2509024" cy="1360954"/>
                  <wp:effectExtent l="0" t="0" r="0" b="0"/>
                  <wp:docPr id="33" name="Picture 17" descr="C:\Users\Aman\Desktop\Pharmacophore Paper\EC50_Compounds\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Aman\Desktop\Pharmacophore Paper\EC50_Compounds\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834" cy="13668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14D929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116C828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802E25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</w:p>
        </w:tc>
        <w:tc>
          <w:tcPr>
            <w:tcW w:w="1648" w:type="dxa"/>
          </w:tcPr>
          <w:p w14:paraId="21B2A79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8</w:t>
            </w:r>
          </w:p>
        </w:tc>
        <w:tc>
          <w:tcPr>
            <w:tcW w:w="5040" w:type="dxa"/>
          </w:tcPr>
          <w:p w14:paraId="5DD35A7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C42F236" wp14:editId="0F52F1CA">
                  <wp:extent cx="2386360" cy="1330712"/>
                  <wp:effectExtent l="0" t="0" r="0" b="0"/>
                  <wp:docPr id="34" name="Picture 18" descr="C:\Users\Aman\Desktop\Pharmacophore Paper\EC50_Compounds\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man\Desktop\Pharmacophore Paper\EC50_Compounds\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8327" cy="1337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0434E1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8FE94D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6209622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</w:p>
        </w:tc>
        <w:tc>
          <w:tcPr>
            <w:tcW w:w="1648" w:type="dxa"/>
          </w:tcPr>
          <w:p w14:paraId="1D08224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3</w:t>
            </w:r>
          </w:p>
        </w:tc>
        <w:tc>
          <w:tcPr>
            <w:tcW w:w="5040" w:type="dxa"/>
          </w:tcPr>
          <w:p w14:paraId="5C18D3F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1282A2" wp14:editId="6D2A8027">
                  <wp:extent cx="2486721" cy="1297735"/>
                  <wp:effectExtent l="0" t="0" r="0" b="0"/>
                  <wp:docPr id="35" name="Picture 19" descr="C:\Users\Aman\Desktop\Pharmacophore Paper\EC50_Compounds\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Aman\Desktop\Pharmacophore Paper\EC50_Compounds\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990" cy="13036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F897FF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AF14A98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9A02CA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9</w:t>
            </w:r>
          </w:p>
        </w:tc>
        <w:tc>
          <w:tcPr>
            <w:tcW w:w="1648" w:type="dxa"/>
          </w:tcPr>
          <w:p w14:paraId="10DEFAB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6</w:t>
            </w:r>
          </w:p>
        </w:tc>
        <w:tc>
          <w:tcPr>
            <w:tcW w:w="5040" w:type="dxa"/>
          </w:tcPr>
          <w:p w14:paraId="5545CAF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834963" wp14:editId="51A3201F">
                  <wp:extent cx="2245728" cy="1171967"/>
                  <wp:effectExtent l="0" t="0" r="0" b="0"/>
                  <wp:docPr id="36" name="Picture 20" descr="C:\Users\Aman\Desktop\Pharmacophore Paper\EC50_Compounds\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Aman\Desktop\Pharmacophore Paper\EC50_Compounds\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0404" cy="11952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71879F2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203FA6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15C7A8A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</w:p>
        </w:tc>
        <w:tc>
          <w:tcPr>
            <w:tcW w:w="1648" w:type="dxa"/>
          </w:tcPr>
          <w:p w14:paraId="279EA74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8</w:t>
            </w:r>
          </w:p>
        </w:tc>
        <w:tc>
          <w:tcPr>
            <w:tcW w:w="5040" w:type="dxa"/>
          </w:tcPr>
          <w:p w14:paraId="0C840BA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A143833" wp14:editId="74BCEECA">
                  <wp:extent cx="2542478" cy="1330712"/>
                  <wp:effectExtent l="0" t="0" r="0" b="0"/>
                  <wp:docPr id="37" name="Picture 21" descr="C:\Users\Aman\Desktop\Pharmacophore Paper\EC50_Compounds\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Aman\Desktop\Pharmacophore Paper\EC50_Compounds\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890" cy="13387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40BF329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20567DC8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6DA9584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21</w:t>
            </w:r>
          </w:p>
        </w:tc>
        <w:tc>
          <w:tcPr>
            <w:tcW w:w="1648" w:type="dxa"/>
          </w:tcPr>
          <w:p w14:paraId="14AD152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9</w:t>
            </w:r>
          </w:p>
        </w:tc>
        <w:tc>
          <w:tcPr>
            <w:tcW w:w="5040" w:type="dxa"/>
          </w:tcPr>
          <w:p w14:paraId="4F117D4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F21BBBD" wp14:editId="1C2BFAFC">
                  <wp:extent cx="2575931" cy="1376393"/>
                  <wp:effectExtent l="0" t="0" r="0" b="0"/>
                  <wp:docPr id="38" name="Picture 22" descr="C:\Users\Aman\Desktop\Pharmacophore Paper\EC50_Compounds\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Aman\Desktop\Pharmacophore Paper\EC50_Compounds\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2547" cy="13852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CFF7C7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7236A91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1241D1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2</w:t>
            </w:r>
          </w:p>
        </w:tc>
        <w:tc>
          <w:tcPr>
            <w:tcW w:w="1648" w:type="dxa"/>
          </w:tcPr>
          <w:p w14:paraId="517C3D5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3</w:t>
            </w:r>
          </w:p>
        </w:tc>
        <w:tc>
          <w:tcPr>
            <w:tcW w:w="5040" w:type="dxa"/>
          </w:tcPr>
          <w:p w14:paraId="264916F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48474C" wp14:editId="15E41FD4">
                  <wp:extent cx="2397512" cy="1198756"/>
                  <wp:effectExtent l="0" t="0" r="0" b="1905"/>
                  <wp:docPr id="39" name="Picture 23" descr="C:\Users\Aman\Desktop\Pharmacophore Paper\EC50_Compounds\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C:\Users\Aman\Desktop\Pharmacophore Paper\EC50_Compounds\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6742" cy="12033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D036AC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464180AC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54BC319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</w:t>
            </w:r>
          </w:p>
        </w:tc>
        <w:tc>
          <w:tcPr>
            <w:tcW w:w="1648" w:type="dxa"/>
          </w:tcPr>
          <w:p w14:paraId="52C648F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4</w:t>
            </w:r>
          </w:p>
        </w:tc>
        <w:tc>
          <w:tcPr>
            <w:tcW w:w="5040" w:type="dxa"/>
          </w:tcPr>
          <w:p w14:paraId="1BE9010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A5CD19" wp14:editId="52BA240E">
                  <wp:extent cx="2430965" cy="1272347"/>
                  <wp:effectExtent l="0" t="0" r="0" b="0"/>
                  <wp:docPr id="40" name="Picture 24" descr="C:\Users\Aman\Desktop\Pharmacophore Paper\EC50_Compounds\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Aman\Desktop\Pharmacophore Paper\EC50_Compounds\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2094" cy="12781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4D9E56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AF30AC1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59F2166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</w:t>
            </w:r>
          </w:p>
        </w:tc>
        <w:tc>
          <w:tcPr>
            <w:tcW w:w="1648" w:type="dxa"/>
          </w:tcPr>
          <w:p w14:paraId="375372E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  <w:tc>
          <w:tcPr>
            <w:tcW w:w="5040" w:type="dxa"/>
          </w:tcPr>
          <w:p w14:paraId="176B9B7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A05FD2F" wp14:editId="62CED494">
                  <wp:extent cx="2319453" cy="1239349"/>
                  <wp:effectExtent l="0" t="0" r="0" b="0"/>
                  <wp:docPr id="41" name="Picture 25" descr="C:\Users\Aman\Desktop\Pharmacophore Paper\EC50_Compounds\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Aman\Desktop\Pharmacophore Paper\EC50_Compounds\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8215" cy="12440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6385A7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C04F672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8F0563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  <w:tc>
          <w:tcPr>
            <w:tcW w:w="1648" w:type="dxa"/>
          </w:tcPr>
          <w:p w14:paraId="27278BF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3</w:t>
            </w:r>
          </w:p>
        </w:tc>
        <w:tc>
          <w:tcPr>
            <w:tcW w:w="5040" w:type="dxa"/>
          </w:tcPr>
          <w:p w14:paraId="3331475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BE302C" wp14:editId="224ACBDF">
                  <wp:extent cx="2386360" cy="1193180"/>
                  <wp:effectExtent l="0" t="0" r="0" b="0"/>
                  <wp:docPr id="42" name="Picture 26" descr="C:\Users\Aman\Desktop\Pharmacophore Paper\EC50_Compounds\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Aman\Desktop\Pharmacophore Paper\EC50_Compounds\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189" cy="1196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48BA35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7C85FA6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656F711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</w:t>
            </w:r>
          </w:p>
        </w:tc>
        <w:tc>
          <w:tcPr>
            <w:tcW w:w="1648" w:type="dxa"/>
          </w:tcPr>
          <w:p w14:paraId="7F518A8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2</w:t>
            </w:r>
          </w:p>
        </w:tc>
        <w:tc>
          <w:tcPr>
            <w:tcW w:w="5040" w:type="dxa"/>
          </w:tcPr>
          <w:p w14:paraId="763CC98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A7BF338" wp14:editId="702E7093">
                  <wp:extent cx="2297151" cy="1265199"/>
                  <wp:effectExtent l="0" t="0" r="0" b="0"/>
                  <wp:docPr id="43" name="Picture 27" descr="C:\Users\Aman\Desktop\Pharmacophore Paper\EC50_Compounds\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Aman\Desktop\Pharmacophore Paper\EC50_Compounds\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099" cy="1268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50BB0B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2A9F982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AE4DAB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27</w:t>
            </w:r>
          </w:p>
        </w:tc>
        <w:tc>
          <w:tcPr>
            <w:tcW w:w="1648" w:type="dxa"/>
          </w:tcPr>
          <w:p w14:paraId="78A6DA5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1</w:t>
            </w:r>
          </w:p>
        </w:tc>
        <w:tc>
          <w:tcPr>
            <w:tcW w:w="5040" w:type="dxa"/>
          </w:tcPr>
          <w:p w14:paraId="3414441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0A1B150" wp14:editId="161C11EC">
                  <wp:extent cx="2386360" cy="1314333"/>
                  <wp:effectExtent l="0" t="0" r="0" b="0"/>
                  <wp:docPr id="44" name="Picture 28" descr="C:\Users\Aman\Desktop\Pharmacophore Paper\EC50_Compounds\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Aman\Desktop\Pharmacophore Paper\EC50_Compounds\2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6181" cy="13197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8849DE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3899F98F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DD5ED9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8</w:t>
            </w:r>
          </w:p>
        </w:tc>
        <w:tc>
          <w:tcPr>
            <w:tcW w:w="1648" w:type="dxa"/>
          </w:tcPr>
          <w:p w14:paraId="0308428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9</w:t>
            </w:r>
          </w:p>
        </w:tc>
        <w:tc>
          <w:tcPr>
            <w:tcW w:w="5040" w:type="dxa"/>
          </w:tcPr>
          <w:p w14:paraId="6EEDD16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DE845A1" wp14:editId="62C4027C">
                  <wp:extent cx="2330604" cy="1252786"/>
                  <wp:effectExtent l="0" t="0" r="0" b="0"/>
                  <wp:docPr id="45" name="Picture 29" descr="C:\Users\Aman\Desktop\Pharmacophore Paper\EC50_Compounds\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Aman\Desktop\Pharmacophore Paper\EC50_Compounds\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929" cy="12577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486F60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03FDEF40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607BC9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9</w:t>
            </w:r>
          </w:p>
        </w:tc>
        <w:tc>
          <w:tcPr>
            <w:tcW w:w="1648" w:type="dxa"/>
          </w:tcPr>
          <w:p w14:paraId="71D9C37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  <w:tc>
          <w:tcPr>
            <w:tcW w:w="5040" w:type="dxa"/>
          </w:tcPr>
          <w:p w14:paraId="4A2BABC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4A03673" wp14:editId="6155A6BA">
                  <wp:extent cx="2274848" cy="1222816"/>
                  <wp:effectExtent l="0" t="0" r="0" b="0"/>
                  <wp:docPr id="46" name="Picture 30" descr="C:\Users\Aman\Desktop\Pharmacophore Paper\EC50_Compounds\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Aman\Desktop\Pharmacophore Paper\EC50_Compounds\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7534" cy="1229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86ACB1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0C18E30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FD01F1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0</w:t>
            </w:r>
          </w:p>
        </w:tc>
        <w:tc>
          <w:tcPr>
            <w:tcW w:w="1648" w:type="dxa"/>
          </w:tcPr>
          <w:p w14:paraId="2E44F7E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  <w:tc>
          <w:tcPr>
            <w:tcW w:w="5040" w:type="dxa"/>
          </w:tcPr>
          <w:p w14:paraId="26E7A7F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DEA1C51" wp14:editId="094D14BD">
                  <wp:extent cx="2453268" cy="1318724"/>
                  <wp:effectExtent l="0" t="0" r="0" b="0"/>
                  <wp:docPr id="47" name="Picture 31" descr="C:\Users\Aman\Desktop\Pharmacophore Paper\EC50_Compounds\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Aman\Desktop\Pharmacophore Paper\EC50_Compounds\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1149" cy="13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022C3E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A55A90D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C78C68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1</w:t>
            </w:r>
          </w:p>
        </w:tc>
        <w:tc>
          <w:tcPr>
            <w:tcW w:w="1648" w:type="dxa"/>
          </w:tcPr>
          <w:p w14:paraId="5064923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  <w:tc>
          <w:tcPr>
            <w:tcW w:w="5040" w:type="dxa"/>
          </w:tcPr>
          <w:p w14:paraId="3D492C4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D214ACF" wp14:editId="313FD139">
                  <wp:extent cx="2598234" cy="1431027"/>
                  <wp:effectExtent l="0" t="0" r="0" b="0"/>
                  <wp:docPr id="48" name="Picture 32" descr="C:\Users\Aman\Desktop\Pharmacophore Paper\EC50_Compounds\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Aman\Desktop\Pharmacophore Paper\EC50_Compounds\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8550" cy="14367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B348EC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515BE846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3434C3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32</w:t>
            </w:r>
          </w:p>
        </w:tc>
        <w:tc>
          <w:tcPr>
            <w:tcW w:w="1648" w:type="dxa"/>
          </w:tcPr>
          <w:p w14:paraId="77D084F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4</w:t>
            </w:r>
          </w:p>
        </w:tc>
        <w:tc>
          <w:tcPr>
            <w:tcW w:w="5040" w:type="dxa"/>
          </w:tcPr>
          <w:p w14:paraId="1589082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4A5271" wp14:editId="5649B7FA">
                  <wp:extent cx="2642839" cy="1371211"/>
                  <wp:effectExtent l="0" t="0" r="0" b="0"/>
                  <wp:docPr id="49" name="Picture 33" descr="C:\Users\Aman\Desktop\Pharmacophore Paper\EC50_Compounds\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Aman\Desktop\Pharmacophore Paper\EC50_Compounds\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941" cy="13780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450AFB6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27677B3D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DEAAC4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3</w:t>
            </w:r>
          </w:p>
        </w:tc>
        <w:tc>
          <w:tcPr>
            <w:tcW w:w="1648" w:type="dxa"/>
          </w:tcPr>
          <w:p w14:paraId="3EE1153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  <w:tc>
          <w:tcPr>
            <w:tcW w:w="5040" w:type="dxa"/>
          </w:tcPr>
          <w:p w14:paraId="5BF8840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523E6A2" wp14:editId="2D53B583">
                  <wp:extent cx="2509024" cy="1340643"/>
                  <wp:effectExtent l="0" t="0" r="0" b="0"/>
                  <wp:docPr id="50" name="Picture 34" descr="C:\Users\Aman\Desktop\Pharmacophore Paper\EC50_Compounds\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Aman\Desktop\Pharmacophore Paper\EC50_Compounds\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278" cy="13450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7EDC33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05B0C18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7EF8D9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4</w:t>
            </w:r>
          </w:p>
        </w:tc>
        <w:tc>
          <w:tcPr>
            <w:tcW w:w="1648" w:type="dxa"/>
          </w:tcPr>
          <w:p w14:paraId="4C1840D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0</w:t>
            </w:r>
          </w:p>
        </w:tc>
        <w:tc>
          <w:tcPr>
            <w:tcW w:w="5040" w:type="dxa"/>
          </w:tcPr>
          <w:p w14:paraId="597D11A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F672233" wp14:editId="329806E6">
                  <wp:extent cx="2509024" cy="1301783"/>
                  <wp:effectExtent l="0" t="0" r="0" b="0"/>
                  <wp:docPr id="51" name="Picture 35" descr="C:\Users\Aman\Desktop\Pharmacophore Paper\EC50_Compounds\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Aman\Desktop\Pharmacophore Paper\EC50_Compounds\3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9288" cy="13122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E1C57A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B1E227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FEB9C3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5</w:t>
            </w:r>
          </w:p>
        </w:tc>
        <w:tc>
          <w:tcPr>
            <w:tcW w:w="1648" w:type="dxa"/>
          </w:tcPr>
          <w:p w14:paraId="5CD46C8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3</w:t>
            </w:r>
          </w:p>
        </w:tc>
        <w:tc>
          <w:tcPr>
            <w:tcW w:w="5040" w:type="dxa"/>
          </w:tcPr>
          <w:p w14:paraId="5C5457A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D4D6F83" wp14:editId="6EBBB2C7">
                  <wp:extent cx="2587082" cy="1382351"/>
                  <wp:effectExtent l="0" t="0" r="0" b="0"/>
                  <wp:docPr id="52" name="Picture 36" descr="C:\Users\Aman\Desktop\Pharmacophore Paper\EC50_Compounds\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Aman\Desktop\Pharmacophore Paper\EC50_Compounds\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3822" cy="1385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AB2742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69CA2C9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6E1D924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6</w:t>
            </w:r>
          </w:p>
        </w:tc>
        <w:tc>
          <w:tcPr>
            <w:tcW w:w="1648" w:type="dxa"/>
          </w:tcPr>
          <w:p w14:paraId="7F80FC6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8</w:t>
            </w:r>
          </w:p>
        </w:tc>
        <w:tc>
          <w:tcPr>
            <w:tcW w:w="5040" w:type="dxa"/>
          </w:tcPr>
          <w:p w14:paraId="126053E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1C6735B" wp14:editId="254435AA">
                  <wp:extent cx="2553629" cy="1276815"/>
                  <wp:effectExtent l="0" t="0" r="0" b="0"/>
                  <wp:docPr id="53" name="Picture 37" descr="C:\Users\Aman\Desktop\Pharmacophore Paper\EC50_Compounds\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Aman\Desktop\Pharmacophore Paper\EC50_Compounds\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230" cy="12836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47EFC2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</w:tr>
      <w:tr w:rsidR="00722BA3" w:rsidRPr="00E040C7" w14:paraId="222F39F7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21DD67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39</w:t>
            </w:r>
          </w:p>
        </w:tc>
        <w:tc>
          <w:tcPr>
            <w:tcW w:w="1648" w:type="dxa"/>
          </w:tcPr>
          <w:p w14:paraId="6DB90D6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  <w:tc>
          <w:tcPr>
            <w:tcW w:w="5040" w:type="dxa"/>
          </w:tcPr>
          <w:p w14:paraId="6F43625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4CB78CC" wp14:editId="4CE6133C">
                  <wp:extent cx="2330604" cy="1264176"/>
                  <wp:effectExtent l="0" t="0" r="0" b="0"/>
                  <wp:docPr id="54" name="Picture 38" descr="C:\Users\Aman\Desktop\Pharmacophore Paper\EC50_Compounds\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C:\Users\Aman\Desktop\Pharmacophore Paper\EC50_Compounds\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9938" cy="12746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72143B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390643F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8CF8FF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0</w:t>
            </w:r>
          </w:p>
        </w:tc>
        <w:tc>
          <w:tcPr>
            <w:tcW w:w="1648" w:type="dxa"/>
          </w:tcPr>
          <w:p w14:paraId="1DD2213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3</w:t>
            </w:r>
          </w:p>
        </w:tc>
        <w:tc>
          <w:tcPr>
            <w:tcW w:w="5040" w:type="dxa"/>
          </w:tcPr>
          <w:p w14:paraId="2151F15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17CB891" wp14:editId="18C16F5D">
                  <wp:extent cx="2609385" cy="1304693"/>
                  <wp:effectExtent l="0" t="0" r="0" b="0"/>
                  <wp:docPr id="55" name="Picture 39" descr="C:\Users\Aman\Desktop\Pharmacophore Paper\EC50_Compounds\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Aman\Desktop\Pharmacophore Paper\EC50_Compounds\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5523" cy="13077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FA4315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F38A154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06AB87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1</w:t>
            </w:r>
          </w:p>
        </w:tc>
        <w:tc>
          <w:tcPr>
            <w:tcW w:w="1648" w:type="dxa"/>
          </w:tcPr>
          <w:p w14:paraId="5932B31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</w:t>
            </w:r>
          </w:p>
        </w:tc>
        <w:tc>
          <w:tcPr>
            <w:tcW w:w="5040" w:type="dxa"/>
          </w:tcPr>
          <w:p w14:paraId="090D9D1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FDA10B6" wp14:editId="7BBFEC5B">
                  <wp:extent cx="2408663" cy="1204332"/>
                  <wp:effectExtent l="0" t="0" r="0" b="0"/>
                  <wp:docPr id="56" name="Picture 40" descr="C:\Users\Aman\Desktop\Pharmacophore Paper\EC50_Compounds\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Aman\Desktop\Pharmacophore Paper\EC50_Compounds\4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3033" cy="12115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A4FB75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6A1474AF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A91D38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2</w:t>
            </w:r>
          </w:p>
        </w:tc>
        <w:tc>
          <w:tcPr>
            <w:tcW w:w="1648" w:type="dxa"/>
          </w:tcPr>
          <w:p w14:paraId="176BDA5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  <w:tc>
          <w:tcPr>
            <w:tcW w:w="5040" w:type="dxa"/>
          </w:tcPr>
          <w:p w14:paraId="1FA4640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CDB61E3" wp14:editId="5746FAA2">
                  <wp:extent cx="2497873" cy="1315056"/>
                  <wp:effectExtent l="0" t="0" r="0" b="0"/>
                  <wp:docPr id="57" name="Picture 41" descr="C:\Users\Aman\Desktop\Pharmacophore Paper\EC50_Compounds\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Aman\Desktop\Pharmacophore Paper\EC50_Compounds\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575" cy="13191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09EE06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BDBA11E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DCD5B8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</w:p>
        </w:tc>
        <w:tc>
          <w:tcPr>
            <w:tcW w:w="1648" w:type="dxa"/>
          </w:tcPr>
          <w:p w14:paraId="3A3D3C4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1</w:t>
            </w:r>
          </w:p>
        </w:tc>
        <w:tc>
          <w:tcPr>
            <w:tcW w:w="5040" w:type="dxa"/>
          </w:tcPr>
          <w:p w14:paraId="5A3F7C9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90A0965" wp14:editId="71173AC9">
                  <wp:extent cx="2386360" cy="1294419"/>
                  <wp:effectExtent l="0" t="0" r="0" b="0"/>
                  <wp:docPr id="58" name="Picture 42" descr="C:\Users\Aman\Desktop\Pharmacophore Paper\EC50_Compounds\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Aman\Desktop\Pharmacophore Paper\EC50_Compounds\4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4734" cy="12989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09C6BA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2A3A7A8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53C0CA7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4</w:t>
            </w:r>
          </w:p>
        </w:tc>
        <w:tc>
          <w:tcPr>
            <w:tcW w:w="1648" w:type="dxa"/>
          </w:tcPr>
          <w:p w14:paraId="262558B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5</w:t>
            </w:r>
          </w:p>
        </w:tc>
        <w:tc>
          <w:tcPr>
            <w:tcW w:w="5040" w:type="dxa"/>
          </w:tcPr>
          <w:p w14:paraId="01C9DBA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3371BB8" wp14:editId="142F2E80">
                  <wp:extent cx="2497873" cy="1354906"/>
                  <wp:effectExtent l="0" t="0" r="0" b="0"/>
                  <wp:docPr id="59" name="Picture 43" descr="C:\Users\Aman\Desktop\Pharmacophore Paper\EC50_Compounds\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Aman\Desktop\Pharmacophore Paper\EC50_Compounds\4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5947" cy="1359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7FD11E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52975D5D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5B63840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45</w:t>
            </w:r>
          </w:p>
        </w:tc>
        <w:tc>
          <w:tcPr>
            <w:tcW w:w="1648" w:type="dxa"/>
          </w:tcPr>
          <w:p w14:paraId="13CC58D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4</w:t>
            </w:r>
          </w:p>
        </w:tc>
        <w:tc>
          <w:tcPr>
            <w:tcW w:w="5040" w:type="dxa"/>
          </w:tcPr>
          <w:p w14:paraId="2178C9E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179101" wp14:editId="3022CF85">
                  <wp:extent cx="2364058" cy="1182029"/>
                  <wp:effectExtent l="0" t="0" r="0" b="0"/>
                  <wp:docPr id="60" name="Picture 44" descr="C:\Users\Aman\Desktop\Pharmacophore Paper\EC50_Compounds\4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Aman\Desktop\Pharmacophore Paper\EC50_Compounds\4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0524" cy="11852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1E5A92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C9802DF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13E59FF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6</w:t>
            </w:r>
          </w:p>
        </w:tc>
        <w:tc>
          <w:tcPr>
            <w:tcW w:w="1648" w:type="dxa"/>
          </w:tcPr>
          <w:p w14:paraId="6B367EC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32</w:t>
            </w:r>
          </w:p>
        </w:tc>
        <w:tc>
          <w:tcPr>
            <w:tcW w:w="5040" w:type="dxa"/>
          </w:tcPr>
          <w:p w14:paraId="24AA6D0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7FFA68" wp14:editId="42B6407F">
                  <wp:extent cx="2286000" cy="1266854"/>
                  <wp:effectExtent l="0" t="0" r="0" b="0"/>
                  <wp:docPr id="61" name="Picture 45" descr="C:\Users\Aman\Desktop\Pharmacophore Paper\EC50_Compounds\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Users\Aman\Desktop\Pharmacophore Paper\EC50_Compounds\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2184" cy="127028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925DCE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74A193A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6EB3225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</w:t>
            </w:r>
          </w:p>
        </w:tc>
        <w:tc>
          <w:tcPr>
            <w:tcW w:w="1648" w:type="dxa"/>
          </w:tcPr>
          <w:p w14:paraId="693A45A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9</w:t>
            </w:r>
          </w:p>
        </w:tc>
        <w:tc>
          <w:tcPr>
            <w:tcW w:w="5040" w:type="dxa"/>
          </w:tcPr>
          <w:p w14:paraId="7B8E882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4D5245F" wp14:editId="5FE1415A">
                  <wp:extent cx="2141034" cy="1161348"/>
                  <wp:effectExtent l="0" t="0" r="0" b="0"/>
                  <wp:docPr id="80" name="Picture 64" descr="C:\Users\Aman\Desktop\Pharmacophore Paper\EC50_Compounds\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Users\Aman\Desktop\Pharmacophore Paper\EC50_Compounds\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169" cy="1167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60A4FB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0F86B7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5AB060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9</w:t>
            </w:r>
          </w:p>
        </w:tc>
        <w:tc>
          <w:tcPr>
            <w:tcW w:w="1648" w:type="dxa"/>
          </w:tcPr>
          <w:p w14:paraId="3D13EF2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06</w:t>
            </w:r>
          </w:p>
        </w:tc>
        <w:tc>
          <w:tcPr>
            <w:tcW w:w="5040" w:type="dxa"/>
          </w:tcPr>
          <w:p w14:paraId="40CB4BB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F9508AA" wp14:editId="737A3BF8">
                  <wp:extent cx="2352907" cy="1276273"/>
                  <wp:effectExtent l="0" t="0" r="0" b="0"/>
                  <wp:docPr id="81" name="Picture 65" descr="C:\Users\Aman\Desktop\Pharmacophore Paper\EC50_Compounds\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Users\Aman\Desktop\Pharmacophore Paper\EC50_Compounds\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1209" cy="12807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5224986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</w:t>
            </w:r>
          </w:p>
        </w:tc>
      </w:tr>
      <w:tr w:rsidR="00722BA3" w:rsidRPr="00E040C7" w14:paraId="1301D476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5403E6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48" w:type="dxa"/>
          </w:tcPr>
          <w:p w14:paraId="7CA5C9E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3</w:t>
            </w:r>
          </w:p>
        </w:tc>
        <w:tc>
          <w:tcPr>
            <w:tcW w:w="5040" w:type="dxa"/>
          </w:tcPr>
          <w:p w14:paraId="7F3FABB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5B8D9C" wp14:editId="5A545E88">
                  <wp:extent cx="2453268" cy="1359550"/>
                  <wp:effectExtent l="0" t="0" r="0" b="0"/>
                  <wp:docPr id="82" name="Picture 66" descr="C:\Users\Aman\Desktop\Pharmacophore Paper\EC50_Compounds\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C:\Users\Aman\Desktop\Pharmacophore Paper\EC50_Compounds\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5894" cy="1361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48AC3F3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</w:t>
            </w:r>
          </w:p>
        </w:tc>
      </w:tr>
      <w:tr w:rsidR="00722BA3" w:rsidRPr="00E040C7" w14:paraId="6A999152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8405E2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648" w:type="dxa"/>
          </w:tcPr>
          <w:p w14:paraId="6869BDB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2</w:t>
            </w:r>
          </w:p>
        </w:tc>
        <w:tc>
          <w:tcPr>
            <w:tcW w:w="5040" w:type="dxa"/>
          </w:tcPr>
          <w:p w14:paraId="3BA0C9E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1BB5E78" wp14:editId="3C242458">
                  <wp:extent cx="2609385" cy="1394268"/>
                  <wp:effectExtent l="0" t="0" r="0" b="0"/>
                  <wp:docPr id="83" name="Picture 67" descr="C:\Users\Aman\Desktop\Pharmacophore Paper\EC50_Compounds\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C:\Users\Aman\Desktop\Pharmacophore Paper\EC50_Compounds\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028" cy="13999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26DD53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2D895DC6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068D7A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648" w:type="dxa"/>
          </w:tcPr>
          <w:p w14:paraId="7126B600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0</w:t>
            </w:r>
          </w:p>
        </w:tc>
        <w:tc>
          <w:tcPr>
            <w:tcW w:w="5040" w:type="dxa"/>
          </w:tcPr>
          <w:p w14:paraId="75211A0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1931C75" wp14:editId="13B7A234">
                  <wp:extent cx="3561907" cy="1903228"/>
                  <wp:effectExtent l="0" t="0" r="0" b="0"/>
                  <wp:docPr id="84" name="Picture 68" descr="C:\Users\Aman\Desktop\Pharmacophore Paper\EC50_Compounds\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C:\Users\Aman\Desktop\Pharmacophore Paper\EC50_Compounds\5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1658" cy="1903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1EF89E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</w:tr>
      <w:tr w:rsidR="00722BA3" w:rsidRPr="00E040C7" w14:paraId="7406E309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9DF310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648" w:type="dxa"/>
          </w:tcPr>
          <w:p w14:paraId="5268809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3</w:t>
            </w:r>
          </w:p>
        </w:tc>
        <w:tc>
          <w:tcPr>
            <w:tcW w:w="5040" w:type="dxa"/>
          </w:tcPr>
          <w:p w14:paraId="0E199FF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D65560" wp14:editId="6795E4FE">
                  <wp:extent cx="2364058" cy="1278448"/>
                  <wp:effectExtent l="0" t="0" r="0" b="0"/>
                  <wp:docPr id="85" name="Picture 69" descr="C:\Users\Aman\Desktop\Pharmacophore Paper\EC50_Compounds\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C:\Users\Aman\Desktop\Pharmacophore Paper\EC50_Compounds\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7970" cy="12805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81A4CF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5193FA55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740CB8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  <w:tc>
          <w:tcPr>
            <w:tcW w:w="1648" w:type="dxa"/>
          </w:tcPr>
          <w:p w14:paraId="1BCCCC3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45</w:t>
            </w:r>
          </w:p>
        </w:tc>
        <w:tc>
          <w:tcPr>
            <w:tcW w:w="5040" w:type="dxa"/>
          </w:tcPr>
          <w:p w14:paraId="1AC423F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C7EC90C" wp14:editId="26F3DD54">
                  <wp:extent cx="2609385" cy="1394268"/>
                  <wp:effectExtent l="0" t="0" r="0" b="0"/>
                  <wp:docPr id="86" name="Picture 70" descr="C:\Users\Aman\Desktop\Pharmacophore Paper\EC50_Compounds\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C:\Users\Aman\Desktop\Pharmacophore Paper\EC50_Compounds\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064" cy="13967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71A4927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-</w:t>
            </w:r>
          </w:p>
        </w:tc>
      </w:tr>
      <w:tr w:rsidR="00722BA3" w:rsidRPr="00E040C7" w14:paraId="1C72D4EB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34F768B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648" w:type="dxa"/>
          </w:tcPr>
          <w:p w14:paraId="12792C85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4</w:t>
            </w:r>
          </w:p>
        </w:tc>
        <w:tc>
          <w:tcPr>
            <w:tcW w:w="5040" w:type="dxa"/>
          </w:tcPr>
          <w:p w14:paraId="4DAD9D5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7E9EAD" wp14:editId="389A57C5">
                  <wp:extent cx="2564780" cy="1346321"/>
                  <wp:effectExtent l="0" t="0" r="0" b="0"/>
                  <wp:docPr id="87" name="Picture 71" descr="C:\Users\Aman\Desktop\Pharmacophore Paper\EC50_Compounds\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C:\Users\Aman\Desktop\Pharmacophore Paper\EC50_Compounds\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8501" cy="13482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87A073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61482069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C5F075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</w:p>
        </w:tc>
        <w:tc>
          <w:tcPr>
            <w:tcW w:w="1648" w:type="dxa"/>
          </w:tcPr>
          <w:p w14:paraId="64A9C23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9</w:t>
            </w:r>
          </w:p>
        </w:tc>
        <w:tc>
          <w:tcPr>
            <w:tcW w:w="5040" w:type="dxa"/>
          </w:tcPr>
          <w:p w14:paraId="5F8C8C9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4260366" wp14:editId="115D29F0">
                  <wp:extent cx="2475570" cy="1299493"/>
                  <wp:effectExtent l="0" t="0" r="0" b="0"/>
                  <wp:docPr id="88" name="Picture 72" descr="C:\Users\Aman\Desktop\Pharmacophore Paper\EC50_Compounds\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C:\Users\Aman\Desktop\Pharmacophore Paper\EC50_Compounds\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3769" cy="13037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DF9C00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62EA905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710368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</w:p>
        </w:tc>
        <w:tc>
          <w:tcPr>
            <w:tcW w:w="1648" w:type="dxa"/>
          </w:tcPr>
          <w:p w14:paraId="3407F55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0</w:t>
            </w:r>
          </w:p>
        </w:tc>
        <w:tc>
          <w:tcPr>
            <w:tcW w:w="5040" w:type="dxa"/>
          </w:tcPr>
          <w:p w14:paraId="305AE0F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E1E9369" wp14:editId="3609F7F7">
                  <wp:extent cx="2375209" cy="1312230"/>
                  <wp:effectExtent l="0" t="0" r="0" b="0"/>
                  <wp:docPr id="89" name="Picture 73" descr="C:\Users\Aman\Desktop\Pharmacophore Paper\EC50_Compounds\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:\Users\Aman\Desktop\Pharmacophore Paper\EC50_Compounds\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599" cy="13146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9755AF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46ECE83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1716D3A6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</w:t>
            </w:r>
          </w:p>
        </w:tc>
        <w:tc>
          <w:tcPr>
            <w:tcW w:w="1648" w:type="dxa"/>
          </w:tcPr>
          <w:p w14:paraId="61C24EE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6</w:t>
            </w:r>
          </w:p>
        </w:tc>
        <w:tc>
          <w:tcPr>
            <w:tcW w:w="5040" w:type="dxa"/>
          </w:tcPr>
          <w:p w14:paraId="765B198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77A89E2" wp14:editId="7308840E">
                  <wp:extent cx="2631687" cy="1315844"/>
                  <wp:effectExtent l="0" t="0" r="0" b="0"/>
                  <wp:docPr id="90" name="Picture 74" descr="C:\Users\Aman\Desktop\Pharmacophore Paper\EC50_Compounds\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C:\Users\Aman\Desktop\Pharmacophore Paper\EC50_Compounds\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220" cy="1319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FEFA07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CBC79A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994D1F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9</w:t>
            </w:r>
          </w:p>
        </w:tc>
        <w:tc>
          <w:tcPr>
            <w:tcW w:w="1648" w:type="dxa"/>
          </w:tcPr>
          <w:p w14:paraId="2D4861C7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8</w:t>
            </w:r>
          </w:p>
        </w:tc>
        <w:tc>
          <w:tcPr>
            <w:tcW w:w="5040" w:type="dxa"/>
          </w:tcPr>
          <w:p w14:paraId="4CDBCFB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8BF0EF0" wp14:editId="44ACDEC9">
                  <wp:extent cx="2598234" cy="1299117"/>
                  <wp:effectExtent l="0" t="0" r="0" b="0"/>
                  <wp:docPr id="91" name="Picture 75" descr="C:\Users\Aman\Desktop\Pharmacophore Paper\EC50_Compounds\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C:\Users\Aman\Desktop\Pharmacophore Paper\EC50_Compounds\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5695" cy="13028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7BD1AD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222CAE2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0593248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648" w:type="dxa"/>
          </w:tcPr>
          <w:p w14:paraId="78ED1F5D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5</w:t>
            </w:r>
          </w:p>
        </w:tc>
        <w:tc>
          <w:tcPr>
            <w:tcW w:w="5040" w:type="dxa"/>
          </w:tcPr>
          <w:p w14:paraId="3BD92833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6EB9771" wp14:editId="071D9C67">
                  <wp:extent cx="2509024" cy="1324824"/>
                  <wp:effectExtent l="0" t="0" r="0" b="0"/>
                  <wp:docPr id="92" name="Picture 76" descr="C:\Users\Aman\Desktop\Pharmacophore Paper\EC50_Compounds\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C:\Users\Aman\Desktop\Pharmacophore Paper\EC50_Compounds\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5782" cy="13283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14E7F84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F40EA8A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7212F3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648" w:type="dxa"/>
          </w:tcPr>
          <w:p w14:paraId="3F1DE55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6</w:t>
            </w:r>
          </w:p>
        </w:tc>
        <w:tc>
          <w:tcPr>
            <w:tcW w:w="5040" w:type="dxa"/>
          </w:tcPr>
          <w:p w14:paraId="78F32A1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605C06F" wp14:editId="75B431D2">
                  <wp:extent cx="2609385" cy="1398443"/>
                  <wp:effectExtent l="0" t="0" r="0" b="0"/>
                  <wp:docPr id="93" name="Picture 77" descr="C:\Users\Aman\Desktop\Pharmacophore Paper\EC50_Compounds\6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 descr="C:\Users\Aman\Desktop\Pharmacophore Paper\EC50_Compounds\6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2608" cy="14001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23A1BF9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7C88A71A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4872775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648" w:type="dxa"/>
          </w:tcPr>
          <w:p w14:paraId="6A58275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36</w:t>
            </w:r>
          </w:p>
        </w:tc>
        <w:tc>
          <w:tcPr>
            <w:tcW w:w="5040" w:type="dxa"/>
          </w:tcPr>
          <w:p w14:paraId="52E9B79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CE83AC7" wp14:editId="1423B6F1">
                  <wp:extent cx="2386360" cy="1330711"/>
                  <wp:effectExtent l="0" t="0" r="0" b="0"/>
                  <wp:docPr id="94" name="Picture 78" descr="C:\Users\Aman\Desktop\Pharmacophore Paper\EC50_Compounds\6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C:\Users\Aman\Desktop\Pharmacophore Paper\EC50_Compounds\6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5996" cy="13360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6B3572F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192EA7D3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17F78F9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648" w:type="dxa"/>
          </w:tcPr>
          <w:p w14:paraId="3250AAEB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  <w:tc>
          <w:tcPr>
            <w:tcW w:w="5040" w:type="dxa"/>
          </w:tcPr>
          <w:p w14:paraId="5BB9D7A1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92DFC70" wp14:editId="343A3A11">
                  <wp:extent cx="2914394" cy="1538868"/>
                  <wp:effectExtent l="0" t="0" r="0" b="0"/>
                  <wp:docPr id="95" name="Picture 79" descr="C:\Users\Aman\Desktop\Pharmacophore Paper\EC50_Compounds\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C:\Users\Aman\Desktop\Pharmacophore Paper\EC50_Compounds\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2285" cy="15430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039228A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45F9054C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2DE9079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4</w:t>
            </w:r>
          </w:p>
        </w:tc>
        <w:tc>
          <w:tcPr>
            <w:tcW w:w="1648" w:type="dxa"/>
          </w:tcPr>
          <w:p w14:paraId="5FD61A8E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9</w:t>
            </w:r>
          </w:p>
        </w:tc>
        <w:tc>
          <w:tcPr>
            <w:tcW w:w="5040" w:type="dxa"/>
          </w:tcPr>
          <w:p w14:paraId="33C5917A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D26ECD" wp14:editId="7BF17307">
                  <wp:extent cx="2419814" cy="1296846"/>
                  <wp:effectExtent l="0" t="0" r="0" b="0"/>
                  <wp:docPr id="96" name="Picture 80" descr="C:\Users\Aman\Desktop\Pharmacophore Paper\EC50_Compounds\6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C:\Users\Aman\Desktop\Pharmacophore Paper\EC50_Compounds\6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5191" cy="12997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D6AD1A2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  <w:tr w:rsidR="00722BA3" w:rsidRPr="00E040C7" w14:paraId="0BD2C23E" w14:textId="77777777" w:rsidTr="00BD1CFA">
        <w:trPr>
          <w:gridAfter w:val="2"/>
          <w:wAfter w:w="2326" w:type="dxa"/>
          <w:trHeight w:val="142"/>
          <w:jc w:val="center"/>
        </w:trPr>
        <w:tc>
          <w:tcPr>
            <w:tcW w:w="1317" w:type="dxa"/>
          </w:tcPr>
          <w:p w14:paraId="7D4D1F74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</w:t>
            </w:r>
          </w:p>
        </w:tc>
        <w:tc>
          <w:tcPr>
            <w:tcW w:w="1648" w:type="dxa"/>
          </w:tcPr>
          <w:p w14:paraId="12BCA618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5</w:t>
            </w:r>
          </w:p>
        </w:tc>
        <w:tc>
          <w:tcPr>
            <w:tcW w:w="5040" w:type="dxa"/>
          </w:tcPr>
          <w:p w14:paraId="6A3CB16C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D6DB76" wp14:editId="65AE2AE3">
                  <wp:extent cx="2564780" cy="1374538"/>
                  <wp:effectExtent l="0" t="0" r="0" b="0"/>
                  <wp:docPr id="97" name="Picture 81" descr="C:\Users\Aman\Desktop\Pharmacophore Paper\EC50_Compounds\6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 descr="C:\Users\Aman\Desktop\Pharmacophore Paper\EC50_Compounds\6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457" cy="13813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9" w:type="dxa"/>
          </w:tcPr>
          <w:p w14:paraId="356F59BF" w14:textId="77777777" w:rsidR="00722BA3" w:rsidRPr="00E040C7" w:rsidRDefault="00722BA3" w:rsidP="00BD1CFA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+++</w:t>
            </w:r>
          </w:p>
        </w:tc>
      </w:tr>
    </w:tbl>
    <w:p w14:paraId="425A6152" w14:textId="6A946D3C" w:rsidR="00722BA3" w:rsidRDefault="00722BA3"/>
    <w:p w14:paraId="60E52667" w14:textId="77777777" w:rsidR="00493A4D" w:rsidRDefault="00493A4D"/>
    <w:p w14:paraId="46F1B9AF" w14:textId="14EB6E6F" w:rsidR="00493A4D" w:rsidRDefault="00493A4D" w:rsidP="00493A4D">
      <w:pPr>
        <w:tabs>
          <w:tab w:val="left" w:pos="529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37851">
        <w:rPr>
          <w:rFonts w:ascii="Times New Roman" w:hAnsi="Times New Roman" w:cs="Times New Roman"/>
          <w:b/>
          <w:sz w:val="24"/>
          <w:szCs w:val="24"/>
          <w:lang w:val="en-IN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S3</w:t>
      </w:r>
      <w:r w:rsidRPr="00937851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937851">
        <w:rPr>
          <w:rFonts w:ascii="Times New Roman" w:hAnsi="Times New Roman" w:cs="Times New Roman"/>
          <w:sz w:val="24"/>
          <w:szCs w:val="24"/>
          <w:lang w:val="en-IN"/>
        </w:rPr>
        <w:t>Top10 compounds of GPR142 after screened from 3D Database, which has the same pharmacophoric features, where plus sign</w:t>
      </w:r>
      <w:r>
        <w:rPr>
          <w:rFonts w:ascii="Times New Roman" w:hAnsi="Times New Roman" w:cs="Times New Roman"/>
          <w:sz w:val="24"/>
          <w:szCs w:val="24"/>
          <w:lang w:val="en-IN"/>
        </w:rPr>
        <w:t>s</w:t>
      </w:r>
      <w:r w:rsidRPr="00937851">
        <w:rPr>
          <w:rFonts w:ascii="Times New Roman" w:hAnsi="Times New Roman" w:cs="Times New Roman"/>
          <w:sz w:val="24"/>
          <w:szCs w:val="24"/>
          <w:lang w:val="en-IN"/>
        </w:rPr>
        <w:t xml:space="preserve"> represent the activity of compounds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426D553A" w14:textId="77777777" w:rsidR="00493A4D" w:rsidRPr="00937851" w:rsidRDefault="00493A4D" w:rsidP="00493A4D">
      <w:pPr>
        <w:tabs>
          <w:tab w:val="left" w:pos="529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"/>
        <w:tblW w:w="8775" w:type="dxa"/>
        <w:jc w:val="center"/>
        <w:tblLook w:val="04A0" w:firstRow="1" w:lastRow="0" w:firstColumn="1" w:lastColumn="0" w:noHBand="0" w:noVBand="1"/>
      </w:tblPr>
      <w:tblGrid>
        <w:gridCol w:w="1089"/>
        <w:gridCol w:w="1204"/>
        <w:gridCol w:w="785"/>
        <w:gridCol w:w="759"/>
        <w:gridCol w:w="652"/>
        <w:gridCol w:w="687"/>
        <w:gridCol w:w="1190"/>
        <w:gridCol w:w="990"/>
        <w:gridCol w:w="776"/>
        <w:gridCol w:w="643"/>
      </w:tblGrid>
      <w:tr w:rsidR="00493A4D" w14:paraId="2452A124" w14:textId="77777777" w:rsidTr="009C77BD">
        <w:trPr>
          <w:jc w:val="center"/>
        </w:trPr>
        <w:tc>
          <w:tcPr>
            <w:tcW w:w="284" w:type="dxa"/>
          </w:tcPr>
          <w:p w14:paraId="776B6610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Compounds</w:t>
            </w:r>
          </w:p>
        </w:tc>
        <w:tc>
          <w:tcPr>
            <w:tcW w:w="1318" w:type="dxa"/>
          </w:tcPr>
          <w:p w14:paraId="6E37656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olecular Formula</w:t>
            </w:r>
          </w:p>
        </w:tc>
        <w:tc>
          <w:tcPr>
            <w:tcW w:w="847" w:type="dxa"/>
          </w:tcPr>
          <w:p w14:paraId="5E3A085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Docking Score (VSW)</w:t>
            </w:r>
          </w:p>
        </w:tc>
        <w:tc>
          <w:tcPr>
            <w:tcW w:w="817" w:type="dxa"/>
          </w:tcPr>
          <w:p w14:paraId="735EEF6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Activity</w:t>
            </w:r>
          </w:p>
        </w:tc>
        <w:tc>
          <w:tcPr>
            <w:tcW w:w="823" w:type="dxa"/>
          </w:tcPr>
          <w:p w14:paraId="1C13680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Donor</w:t>
            </w:r>
          </w:p>
          <w:p w14:paraId="2F89FF0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HB</w:t>
            </w:r>
          </w:p>
        </w:tc>
        <w:tc>
          <w:tcPr>
            <w:tcW w:w="862" w:type="dxa"/>
          </w:tcPr>
          <w:p w14:paraId="5C0A65E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Accept</w:t>
            </w:r>
          </w:p>
          <w:p w14:paraId="15F3E9A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HB</w:t>
            </w:r>
          </w:p>
        </w:tc>
        <w:tc>
          <w:tcPr>
            <w:tcW w:w="1262" w:type="dxa"/>
          </w:tcPr>
          <w:p w14:paraId="4958190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lecular Weight</w:t>
            </w:r>
          </w:p>
        </w:tc>
        <w:tc>
          <w:tcPr>
            <w:tcW w:w="1083" w:type="dxa"/>
          </w:tcPr>
          <w:p w14:paraId="53C57F4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Percent of Human Oral Absorption</w:t>
            </w:r>
          </w:p>
        </w:tc>
        <w:tc>
          <w:tcPr>
            <w:tcW w:w="836" w:type="dxa"/>
          </w:tcPr>
          <w:p w14:paraId="5AAFCCA9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</w:rPr>
              <w:t>XLogP3</w:t>
            </w:r>
          </w:p>
        </w:tc>
        <w:tc>
          <w:tcPr>
            <w:tcW w:w="643" w:type="dxa"/>
          </w:tcPr>
          <w:p w14:paraId="254B466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proofErr w:type="spellStart"/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QPlog</w:t>
            </w:r>
            <w:proofErr w:type="spellEnd"/>
          </w:p>
          <w:p w14:paraId="53D81962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 xml:space="preserve"> Po/w</w:t>
            </w:r>
          </w:p>
        </w:tc>
      </w:tr>
      <w:tr w:rsidR="00493A4D" w14:paraId="72163C42" w14:textId="77777777" w:rsidTr="009C77BD">
        <w:trPr>
          <w:jc w:val="center"/>
        </w:trPr>
        <w:tc>
          <w:tcPr>
            <w:tcW w:w="284" w:type="dxa"/>
          </w:tcPr>
          <w:p w14:paraId="10FCA212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1</w:t>
            </w:r>
          </w:p>
        </w:tc>
        <w:tc>
          <w:tcPr>
            <w:tcW w:w="1318" w:type="dxa"/>
          </w:tcPr>
          <w:p w14:paraId="46E244A9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7170E31B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542</w:t>
            </w:r>
          </w:p>
        </w:tc>
        <w:tc>
          <w:tcPr>
            <w:tcW w:w="817" w:type="dxa"/>
          </w:tcPr>
          <w:p w14:paraId="12C5693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3A63085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044336B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2196C6C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3055626B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2.100</w:t>
            </w:r>
          </w:p>
        </w:tc>
        <w:tc>
          <w:tcPr>
            <w:tcW w:w="836" w:type="dxa"/>
          </w:tcPr>
          <w:p w14:paraId="56AD625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54A25150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47</w:t>
            </w:r>
          </w:p>
        </w:tc>
      </w:tr>
      <w:tr w:rsidR="00493A4D" w14:paraId="7AE93287" w14:textId="77777777" w:rsidTr="009C77BD">
        <w:trPr>
          <w:jc w:val="center"/>
        </w:trPr>
        <w:tc>
          <w:tcPr>
            <w:tcW w:w="284" w:type="dxa"/>
          </w:tcPr>
          <w:p w14:paraId="5A1293C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</w:t>
            </w:r>
          </w:p>
        </w:tc>
        <w:tc>
          <w:tcPr>
            <w:tcW w:w="1318" w:type="dxa"/>
          </w:tcPr>
          <w:p w14:paraId="15BC376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70A6126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176</w:t>
            </w:r>
          </w:p>
        </w:tc>
        <w:tc>
          <w:tcPr>
            <w:tcW w:w="817" w:type="dxa"/>
          </w:tcPr>
          <w:p w14:paraId="2E1DDFA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4B19CD7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37ECA9E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0D3F8C1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59EE218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1.966</w:t>
            </w:r>
          </w:p>
        </w:tc>
        <w:tc>
          <w:tcPr>
            <w:tcW w:w="836" w:type="dxa"/>
          </w:tcPr>
          <w:p w14:paraId="1F890359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665235D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54</w:t>
            </w:r>
          </w:p>
        </w:tc>
      </w:tr>
      <w:tr w:rsidR="00493A4D" w14:paraId="52A91A02" w14:textId="77777777" w:rsidTr="009C77BD">
        <w:trPr>
          <w:jc w:val="center"/>
        </w:trPr>
        <w:tc>
          <w:tcPr>
            <w:tcW w:w="284" w:type="dxa"/>
          </w:tcPr>
          <w:p w14:paraId="5F445DA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3</w:t>
            </w:r>
          </w:p>
        </w:tc>
        <w:tc>
          <w:tcPr>
            <w:tcW w:w="1318" w:type="dxa"/>
          </w:tcPr>
          <w:p w14:paraId="5CCAA0C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847" w:type="dxa"/>
          </w:tcPr>
          <w:p w14:paraId="6486871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470</w:t>
            </w:r>
          </w:p>
        </w:tc>
        <w:tc>
          <w:tcPr>
            <w:tcW w:w="817" w:type="dxa"/>
          </w:tcPr>
          <w:p w14:paraId="17FA9D2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046AF84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000</w:t>
            </w:r>
          </w:p>
        </w:tc>
        <w:tc>
          <w:tcPr>
            <w:tcW w:w="862" w:type="dxa"/>
          </w:tcPr>
          <w:p w14:paraId="16C33D8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8.000</w:t>
            </w:r>
          </w:p>
        </w:tc>
        <w:tc>
          <w:tcPr>
            <w:tcW w:w="1262" w:type="dxa"/>
          </w:tcPr>
          <w:p w14:paraId="5B1BD19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40.497g/mol</w:t>
            </w:r>
          </w:p>
        </w:tc>
        <w:tc>
          <w:tcPr>
            <w:tcW w:w="1083" w:type="dxa"/>
          </w:tcPr>
          <w:p w14:paraId="554533A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3.391</w:t>
            </w:r>
          </w:p>
        </w:tc>
        <w:tc>
          <w:tcPr>
            <w:tcW w:w="836" w:type="dxa"/>
          </w:tcPr>
          <w:p w14:paraId="5ADB494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8</w:t>
            </w:r>
          </w:p>
        </w:tc>
        <w:tc>
          <w:tcPr>
            <w:tcW w:w="643" w:type="dxa"/>
          </w:tcPr>
          <w:p w14:paraId="29984C0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764</w:t>
            </w:r>
          </w:p>
        </w:tc>
      </w:tr>
      <w:tr w:rsidR="00493A4D" w14:paraId="1632B126" w14:textId="77777777" w:rsidTr="009C77BD">
        <w:trPr>
          <w:jc w:val="center"/>
        </w:trPr>
        <w:tc>
          <w:tcPr>
            <w:tcW w:w="284" w:type="dxa"/>
          </w:tcPr>
          <w:p w14:paraId="3C578F6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4</w:t>
            </w:r>
          </w:p>
        </w:tc>
        <w:tc>
          <w:tcPr>
            <w:tcW w:w="1318" w:type="dxa"/>
          </w:tcPr>
          <w:p w14:paraId="0626142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47" w:type="dxa"/>
          </w:tcPr>
          <w:p w14:paraId="7DDEED0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807</w:t>
            </w:r>
          </w:p>
        </w:tc>
        <w:tc>
          <w:tcPr>
            <w:tcW w:w="817" w:type="dxa"/>
          </w:tcPr>
          <w:p w14:paraId="6C3945B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6C33913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000</w:t>
            </w:r>
          </w:p>
        </w:tc>
        <w:tc>
          <w:tcPr>
            <w:tcW w:w="862" w:type="dxa"/>
          </w:tcPr>
          <w:p w14:paraId="11568C7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.250</w:t>
            </w:r>
          </w:p>
        </w:tc>
        <w:tc>
          <w:tcPr>
            <w:tcW w:w="1262" w:type="dxa"/>
          </w:tcPr>
          <w:p w14:paraId="4057DF4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386.400g/mol</w:t>
            </w:r>
          </w:p>
        </w:tc>
        <w:tc>
          <w:tcPr>
            <w:tcW w:w="1083" w:type="dxa"/>
          </w:tcPr>
          <w:p w14:paraId="061DF1D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0.000</w:t>
            </w:r>
          </w:p>
        </w:tc>
        <w:tc>
          <w:tcPr>
            <w:tcW w:w="836" w:type="dxa"/>
          </w:tcPr>
          <w:p w14:paraId="45D3F51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</w:t>
            </w:r>
          </w:p>
        </w:tc>
        <w:tc>
          <w:tcPr>
            <w:tcW w:w="643" w:type="dxa"/>
          </w:tcPr>
          <w:p w14:paraId="6F6F26D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503</w:t>
            </w:r>
          </w:p>
        </w:tc>
      </w:tr>
      <w:tr w:rsidR="00493A4D" w14:paraId="64403E25" w14:textId="77777777" w:rsidTr="009C77BD">
        <w:trPr>
          <w:jc w:val="center"/>
        </w:trPr>
        <w:tc>
          <w:tcPr>
            <w:tcW w:w="284" w:type="dxa"/>
          </w:tcPr>
          <w:p w14:paraId="31C2AF9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lastRenderedPageBreak/>
              <w:t>Compound5</w:t>
            </w:r>
          </w:p>
        </w:tc>
        <w:tc>
          <w:tcPr>
            <w:tcW w:w="1318" w:type="dxa"/>
          </w:tcPr>
          <w:p w14:paraId="14D6CA7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0F22CB5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542</w:t>
            </w:r>
          </w:p>
        </w:tc>
        <w:tc>
          <w:tcPr>
            <w:tcW w:w="817" w:type="dxa"/>
          </w:tcPr>
          <w:p w14:paraId="44DFAFB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54648A32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3016790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692DEBB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21B8B41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2.100</w:t>
            </w:r>
          </w:p>
        </w:tc>
        <w:tc>
          <w:tcPr>
            <w:tcW w:w="836" w:type="dxa"/>
          </w:tcPr>
          <w:p w14:paraId="45E152F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703960B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47</w:t>
            </w:r>
          </w:p>
        </w:tc>
      </w:tr>
      <w:tr w:rsidR="00493A4D" w14:paraId="4F162B89" w14:textId="77777777" w:rsidTr="009C77BD">
        <w:trPr>
          <w:jc w:val="center"/>
        </w:trPr>
        <w:tc>
          <w:tcPr>
            <w:tcW w:w="284" w:type="dxa"/>
          </w:tcPr>
          <w:p w14:paraId="0F9D006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6</w:t>
            </w:r>
          </w:p>
        </w:tc>
        <w:tc>
          <w:tcPr>
            <w:tcW w:w="1318" w:type="dxa"/>
          </w:tcPr>
          <w:p w14:paraId="1525965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shd w:val="clear" w:color="auto" w:fill="F6F6F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5E061592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176</w:t>
            </w:r>
          </w:p>
        </w:tc>
        <w:tc>
          <w:tcPr>
            <w:tcW w:w="817" w:type="dxa"/>
          </w:tcPr>
          <w:p w14:paraId="2A766D30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1C479A8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02005A4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62942DD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69AF2EA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1.966</w:t>
            </w:r>
          </w:p>
        </w:tc>
        <w:tc>
          <w:tcPr>
            <w:tcW w:w="836" w:type="dxa"/>
          </w:tcPr>
          <w:p w14:paraId="009CB6B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1719AD3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54</w:t>
            </w:r>
          </w:p>
        </w:tc>
      </w:tr>
      <w:tr w:rsidR="00493A4D" w14:paraId="4C0DECF0" w14:textId="77777777" w:rsidTr="009C77BD">
        <w:trPr>
          <w:jc w:val="center"/>
        </w:trPr>
        <w:tc>
          <w:tcPr>
            <w:tcW w:w="284" w:type="dxa"/>
          </w:tcPr>
          <w:p w14:paraId="2090F9FB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7</w:t>
            </w:r>
          </w:p>
        </w:tc>
        <w:tc>
          <w:tcPr>
            <w:tcW w:w="1318" w:type="dxa"/>
          </w:tcPr>
          <w:p w14:paraId="74D2CDD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562F07F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542</w:t>
            </w:r>
          </w:p>
        </w:tc>
        <w:tc>
          <w:tcPr>
            <w:tcW w:w="817" w:type="dxa"/>
          </w:tcPr>
          <w:p w14:paraId="655199B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068325E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7050C9C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6659DB7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20454DF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2.100</w:t>
            </w:r>
          </w:p>
        </w:tc>
        <w:tc>
          <w:tcPr>
            <w:tcW w:w="836" w:type="dxa"/>
          </w:tcPr>
          <w:p w14:paraId="1DCC6EC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46C343D4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47</w:t>
            </w:r>
          </w:p>
        </w:tc>
      </w:tr>
      <w:tr w:rsidR="00493A4D" w14:paraId="0319BBDC" w14:textId="77777777" w:rsidTr="009C77BD">
        <w:trPr>
          <w:jc w:val="center"/>
        </w:trPr>
        <w:tc>
          <w:tcPr>
            <w:tcW w:w="284" w:type="dxa"/>
          </w:tcPr>
          <w:p w14:paraId="4D47939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8</w:t>
            </w:r>
          </w:p>
        </w:tc>
        <w:tc>
          <w:tcPr>
            <w:tcW w:w="1318" w:type="dxa"/>
          </w:tcPr>
          <w:p w14:paraId="4DF70BD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F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198DD8C0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177</w:t>
            </w:r>
          </w:p>
        </w:tc>
        <w:tc>
          <w:tcPr>
            <w:tcW w:w="817" w:type="dxa"/>
          </w:tcPr>
          <w:p w14:paraId="71C10694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15264AE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000</w:t>
            </w:r>
          </w:p>
        </w:tc>
        <w:tc>
          <w:tcPr>
            <w:tcW w:w="862" w:type="dxa"/>
          </w:tcPr>
          <w:p w14:paraId="7913A85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.250</w:t>
            </w:r>
          </w:p>
        </w:tc>
        <w:tc>
          <w:tcPr>
            <w:tcW w:w="1262" w:type="dxa"/>
          </w:tcPr>
          <w:p w14:paraId="022D6B65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92.5419g/mol</w:t>
            </w:r>
          </w:p>
        </w:tc>
        <w:tc>
          <w:tcPr>
            <w:tcW w:w="1083" w:type="dxa"/>
          </w:tcPr>
          <w:p w14:paraId="237DC34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0.000</w:t>
            </w:r>
          </w:p>
        </w:tc>
        <w:tc>
          <w:tcPr>
            <w:tcW w:w="836" w:type="dxa"/>
          </w:tcPr>
          <w:p w14:paraId="2AB86BFC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</w:t>
            </w:r>
          </w:p>
        </w:tc>
        <w:tc>
          <w:tcPr>
            <w:tcW w:w="643" w:type="dxa"/>
          </w:tcPr>
          <w:p w14:paraId="00136516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198</w:t>
            </w:r>
          </w:p>
        </w:tc>
      </w:tr>
      <w:tr w:rsidR="00493A4D" w14:paraId="7C63A1C1" w14:textId="77777777" w:rsidTr="009C77BD">
        <w:trPr>
          <w:jc w:val="center"/>
        </w:trPr>
        <w:tc>
          <w:tcPr>
            <w:tcW w:w="284" w:type="dxa"/>
          </w:tcPr>
          <w:p w14:paraId="0D48A99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9</w:t>
            </w:r>
          </w:p>
        </w:tc>
        <w:tc>
          <w:tcPr>
            <w:tcW w:w="1318" w:type="dxa"/>
          </w:tcPr>
          <w:p w14:paraId="379FA021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l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47" w:type="dxa"/>
          </w:tcPr>
          <w:p w14:paraId="01CEED33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8.911</w:t>
            </w:r>
          </w:p>
        </w:tc>
        <w:tc>
          <w:tcPr>
            <w:tcW w:w="817" w:type="dxa"/>
          </w:tcPr>
          <w:p w14:paraId="7A6E6B4E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</w:t>
            </w:r>
          </w:p>
        </w:tc>
        <w:tc>
          <w:tcPr>
            <w:tcW w:w="823" w:type="dxa"/>
          </w:tcPr>
          <w:p w14:paraId="79178ED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000</w:t>
            </w:r>
          </w:p>
        </w:tc>
        <w:tc>
          <w:tcPr>
            <w:tcW w:w="862" w:type="dxa"/>
          </w:tcPr>
          <w:p w14:paraId="17D0AB0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.700</w:t>
            </w:r>
          </w:p>
        </w:tc>
        <w:tc>
          <w:tcPr>
            <w:tcW w:w="1262" w:type="dxa"/>
          </w:tcPr>
          <w:p w14:paraId="3B3EC174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23.911g/mol</w:t>
            </w:r>
          </w:p>
        </w:tc>
        <w:tc>
          <w:tcPr>
            <w:tcW w:w="1083" w:type="dxa"/>
          </w:tcPr>
          <w:p w14:paraId="71904DAA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4.056</w:t>
            </w:r>
          </w:p>
        </w:tc>
        <w:tc>
          <w:tcPr>
            <w:tcW w:w="836" w:type="dxa"/>
          </w:tcPr>
          <w:p w14:paraId="48005A62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3</w:t>
            </w:r>
          </w:p>
        </w:tc>
        <w:tc>
          <w:tcPr>
            <w:tcW w:w="643" w:type="dxa"/>
          </w:tcPr>
          <w:p w14:paraId="5098438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247</w:t>
            </w:r>
          </w:p>
        </w:tc>
      </w:tr>
      <w:tr w:rsidR="00493A4D" w14:paraId="17AE6A80" w14:textId="77777777" w:rsidTr="009C77BD">
        <w:trPr>
          <w:jc w:val="center"/>
        </w:trPr>
        <w:tc>
          <w:tcPr>
            <w:tcW w:w="284" w:type="dxa"/>
          </w:tcPr>
          <w:p w14:paraId="154151CB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10</w:t>
            </w:r>
          </w:p>
        </w:tc>
        <w:tc>
          <w:tcPr>
            <w:tcW w:w="1318" w:type="dxa"/>
          </w:tcPr>
          <w:p w14:paraId="05EB82C9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64B31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47" w:type="dxa"/>
          </w:tcPr>
          <w:p w14:paraId="370508A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450</w:t>
            </w:r>
          </w:p>
        </w:tc>
        <w:tc>
          <w:tcPr>
            <w:tcW w:w="817" w:type="dxa"/>
          </w:tcPr>
          <w:p w14:paraId="572A9C67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+++</w:t>
            </w:r>
          </w:p>
        </w:tc>
        <w:tc>
          <w:tcPr>
            <w:tcW w:w="823" w:type="dxa"/>
          </w:tcPr>
          <w:p w14:paraId="18BF072B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.000</w:t>
            </w:r>
          </w:p>
        </w:tc>
        <w:tc>
          <w:tcPr>
            <w:tcW w:w="862" w:type="dxa"/>
          </w:tcPr>
          <w:p w14:paraId="7382B7BD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8.950</w:t>
            </w:r>
          </w:p>
        </w:tc>
        <w:tc>
          <w:tcPr>
            <w:tcW w:w="1262" w:type="dxa"/>
          </w:tcPr>
          <w:p w14:paraId="78CFB38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</w:rPr>
              <w:t>440.555g/mol</w:t>
            </w:r>
          </w:p>
        </w:tc>
        <w:tc>
          <w:tcPr>
            <w:tcW w:w="1083" w:type="dxa"/>
          </w:tcPr>
          <w:p w14:paraId="53287659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0.743</w:t>
            </w:r>
          </w:p>
        </w:tc>
        <w:tc>
          <w:tcPr>
            <w:tcW w:w="836" w:type="dxa"/>
          </w:tcPr>
          <w:p w14:paraId="525128D8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5</w:t>
            </w:r>
          </w:p>
        </w:tc>
        <w:tc>
          <w:tcPr>
            <w:tcW w:w="643" w:type="dxa"/>
          </w:tcPr>
          <w:p w14:paraId="0E98D19F" w14:textId="77777777" w:rsidR="00493A4D" w:rsidRPr="00964B31" w:rsidRDefault="00493A4D" w:rsidP="009C77BD">
            <w:pPr>
              <w:tabs>
                <w:tab w:val="left" w:pos="5295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64B3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503</w:t>
            </w:r>
          </w:p>
        </w:tc>
      </w:tr>
    </w:tbl>
    <w:p w14:paraId="19386AA6" w14:textId="77777777" w:rsidR="00493A4D" w:rsidRPr="00FF4B28" w:rsidRDefault="00493A4D" w:rsidP="00493A4D">
      <w:pPr>
        <w:tabs>
          <w:tab w:val="left" w:pos="5295"/>
        </w:tabs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14:paraId="51FF371A" w14:textId="77777777" w:rsidR="00493A4D" w:rsidRDefault="00493A4D"/>
    <w:p w14:paraId="5B2F9400" w14:textId="0C721665" w:rsidR="00957FC8" w:rsidRDefault="00957FC8" w:rsidP="00CA3955">
      <w:pPr>
        <w:jc w:val="center"/>
      </w:pPr>
      <w:r w:rsidRPr="0093785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EAC903E" wp14:editId="3D26A67D">
            <wp:extent cx="2870835" cy="3072765"/>
            <wp:effectExtent l="19050" t="0" r="5715" b="0"/>
            <wp:docPr id="2" name="Picture 2" descr="C:\Users\Aman\Desktop\Pharmacophore Paper\Figur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man\Desktop\Pharmacophore Paper\Figure8.png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835" cy="30727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D1E794" w14:textId="270720EF" w:rsidR="00957FC8" w:rsidRDefault="00957FC8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282A15">
        <w:rPr>
          <w:rFonts w:ascii="Times New Roman" w:hAnsi="Times New Roman" w:cs="Times New Roman"/>
          <w:b/>
          <w:sz w:val="24"/>
          <w:szCs w:val="24"/>
          <w:lang w:val="en-IN"/>
        </w:rPr>
        <w:t xml:space="preserve">FIGURE </w:t>
      </w:r>
      <w:r w:rsidR="000B0557" w:rsidRPr="00282A15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D90949" w:rsidRPr="00282A15">
        <w:rPr>
          <w:rFonts w:ascii="Times New Roman" w:hAnsi="Times New Roman" w:cs="Times New Roman"/>
          <w:b/>
          <w:sz w:val="24"/>
          <w:szCs w:val="24"/>
          <w:lang w:val="en-IN"/>
        </w:rPr>
        <w:t>1</w:t>
      </w:r>
      <w:r w:rsidRPr="00937851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937851">
        <w:rPr>
          <w:rFonts w:ascii="Times New Roman" w:hAnsi="Times New Roman" w:cs="Times New Roman"/>
          <w:sz w:val="24"/>
          <w:szCs w:val="24"/>
          <w:lang w:val="en-IN"/>
        </w:rPr>
        <w:t>Automatic generated regression plot of 3D QSAR with respect to Glide Docking Score and phase predicted activity, where X axis represents the Glide Docking Score and Y axis represents the phase predicted activity of chemical structure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</w:p>
    <w:p w14:paraId="44FDE453" w14:textId="5B8D9F6B" w:rsidR="00076819" w:rsidRDefault="00076819" w:rsidP="009C2B12">
      <w:pPr>
        <w:jc w:val="center"/>
      </w:pPr>
      <w:r w:rsidRPr="00E040C7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CE46AF1" wp14:editId="11E79F4F">
            <wp:extent cx="2752021" cy="1796277"/>
            <wp:effectExtent l="0" t="0" r="0" b="0"/>
            <wp:docPr id="20" name="Picture 8" descr="F:\PhD Papers\PharmacoPhore n QSAR\30-03-2015\DataSet2 Medium Affinity\QSAR_BestResu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PhD Papers\PharmacoPhore n QSAR\30-03-2015\DataSet2 Medium Affinity\QSAR_BestResul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1">
                      <a:clrChange>
                        <a:clrFrom>
                          <a:srgbClr val="000000"/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</a:blip>
                    <a:srcRect l="8624" t="11707" r="8153" b="13345"/>
                    <a:stretch/>
                  </pic:blipFill>
                  <pic:spPr bwMode="auto">
                    <a:xfrm>
                      <a:off x="0" y="0"/>
                      <a:ext cx="2759484" cy="1801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76D53" w14:textId="51E2AB70" w:rsidR="00076819" w:rsidRPr="00DF16B1" w:rsidRDefault="00076819" w:rsidP="00076819">
      <w:pPr>
        <w:tabs>
          <w:tab w:val="left" w:pos="5295"/>
        </w:tabs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DF16B1">
        <w:rPr>
          <w:rFonts w:ascii="Times New Roman" w:hAnsi="Times New Roman" w:cs="Times New Roman"/>
          <w:b/>
          <w:sz w:val="24"/>
          <w:szCs w:val="24"/>
          <w:lang w:val="en-IN"/>
        </w:rPr>
        <w:t xml:space="preserve">FIGURE </w:t>
      </w:r>
      <w:r w:rsidR="000B0557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Pr="00DF16B1">
        <w:rPr>
          <w:rFonts w:ascii="Times New Roman" w:hAnsi="Times New Roman" w:cs="Times New Roman"/>
          <w:b/>
          <w:sz w:val="24"/>
          <w:szCs w:val="24"/>
          <w:lang w:val="en-IN"/>
        </w:rPr>
        <w:t xml:space="preserve">2 </w:t>
      </w:r>
      <w:r w:rsidRPr="00DF16B1">
        <w:rPr>
          <w:rFonts w:ascii="Times New Roman" w:hAnsi="Times New Roman" w:cs="Times New Roman"/>
          <w:sz w:val="24"/>
          <w:szCs w:val="24"/>
          <w:lang w:val="en-IN"/>
        </w:rPr>
        <w:t>Represents the common pharmacophore hypotheses, where R5 have most important common pharmacophoric feature that inhibit Type 2 diabetes.</w:t>
      </w:r>
      <w:r w:rsidRPr="00DF16B1">
        <w:rPr>
          <w:rFonts w:ascii="Times New Roman" w:hAnsi="Times New Roman" w:cs="Times New Roman"/>
          <w:b/>
          <w:sz w:val="24"/>
          <w:szCs w:val="24"/>
          <w:lang w:val="en-IN"/>
        </w:rPr>
        <w:t xml:space="preserve">  </w:t>
      </w:r>
      <w:r w:rsidRPr="00DF16B1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p w14:paraId="6329B1B2" w14:textId="77777777" w:rsidR="00076819" w:rsidRPr="00076819" w:rsidRDefault="00076819">
      <w:pPr>
        <w:rPr>
          <w:lang w:val="en-IN"/>
        </w:rPr>
      </w:pPr>
    </w:p>
    <w:sectPr w:rsidR="00076819" w:rsidRPr="0007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9D4"/>
    <w:rsid w:val="00076819"/>
    <w:rsid w:val="000B0557"/>
    <w:rsid w:val="0013661F"/>
    <w:rsid w:val="002429D4"/>
    <w:rsid w:val="002443E5"/>
    <w:rsid w:val="00282A15"/>
    <w:rsid w:val="003602B1"/>
    <w:rsid w:val="003F2AA5"/>
    <w:rsid w:val="00493A4D"/>
    <w:rsid w:val="005821FD"/>
    <w:rsid w:val="006A32AB"/>
    <w:rsid w:val="006A3FE6"/>
    <w:rsid w:val="00722BA3"/>
    <w:rsid w:val="00736B76"/>
    <w:rsid w:val="00832AB0"/>
    <w:rsid w:val="00957FC8"/>
    <w:rsid w:val="00977107"/>
    <w:rsid w:val="009B12A0"/>
    <w:rsid w:val="009C2B12"/>
    <w:rsid w:val="00B64F80"/>
    <w:rsid w:val="00CA3955"/>
    <w:rsid w:val="00D57870"/>
    <w:rsid w:val="00D90949"/>
    <w:rsid w:val="00EB75B9"/>
    <w:rsid w:val="00F8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4B49"/>
  <w15:chartTrackingRefBased/>
  <w15:docId w15:val="{EDA1B838-E767-4266-912C-02416B31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2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A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AA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F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FD"/>
    <w:rPr>
      <w:sz w:val="20"/>
      <w:szCs w:val="20"/>
    </w:rPr>
  </w:style>
  <w:style w:type="table" w:styleId="TableGrid">
    <w:name w:val="Table Grid"/>
    <w:basedOn w:val="TableNormal"/>
    <w:uiPriority w:val="59"/>
    <w:rsid w:val="005821F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image" Target="media/image63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61" Type="http://schemas.openxmlformats.org/officeDocument/2006/relationships/image" Target="media/image58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1" Type="http://schemas.openxmlformats.org/officeDocument/2006/relationships/styles" Target="style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 Mehmood</dc:creator>
  <cp:keywords/>
  <dc:description/>
  <cp:lastModifiedBy>Florine</cp:lastModifiedBy>
  <cp:revision>9</cp:revision>
  <dcterms:created xsi:type="dcterms:W3CDTF">2019-10-02T13:25:00Z</dcterms:created>
  <dcterms:modified xsi:type="dcterms:W3CDTF">2020-11-23T11:22:00Z</dcterms:modified>
</cp:coreProperties>
</file>